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1F50E" w14:textId="661757F4" w:rsidR="0056681A" w:rsidRPr="00F572C3" w:rsidRDefault="0056681A" w:rsidP="0056681A">
      <w:pPr>
        <w:suppressLineNumbers/>
        <w:rPr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iCs/>
          <w:lang w:val="en-US" w:eastAsia="it-IT"/>
        </w:rPr>
        <w:t xml:space="preserve">Supplementary </w:t>
      </w:r>
      <w:r w:rsidRPr="00DB6C8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DB6C8A">
        <w:rPr>
          <w:rFonts w:ascii="Times New Roman" w:hAnsi="Times New Roman" w:cs="Times New Roman"/>
          <w:lang w:val="en-US"/>
        </w:rPr>
        <w:t>.</w:t>
      </w:r>
      <w:proofErr w:type="gramEnd"/>
      <w:r w:rsidRPr="00DB6C8A">
        <w:rPr>
          <w:rFonts w:ascii="Times New Roman" w:hAnsi="Times New Roman" w:cs="Times New Roman"/>
          <w:lang w:val="en-US"/>
        </w:rPr>
        <w:t xml:space="preserve"> List of oligonucleotides used in this stud</w:t>
      </w:r>
      <w:r>
        <w:rPr>
          <w:rFonts w:ascii="Times New Roman" w:hAnsi="Times New Roman" w:cs="Times New Roman"/>
          <w:lang w:val="en-US"/>
        </w:rPr>
        <w:t>y (murine genes)</w:t>
      </w:r>
      <w:r w:rsidRPr="00DB6C8A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5232"/>
      </w:tblGrid>
      <w:tr w:rsidR="0056681A" w:rsidRPr="00D54C92" w14:paraId="6AFA8F08" w14:textId="77777777" w:rsidTr="000A33A9">
        <w:trPr>
          <w:trHeight w:hRule="exact" w:val="567"/>
        </w:trPr>
        <w:tc>
          <w:tcPr>
            <w:tcW w:w="1980" w:type="dxa"/>
            <w:tcBorders>
              <w:bottom w:val="single" w:sz="4" w:space="0" w:color="auto"/>
            </w:tcBorders>
          </w:tcPr>
          <w:p w14:paraId="0E22F2A8" w14:textId="77777777" w:rsidR="0056681A" w:rsidRPr="00D54C92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4C92">
              <w:rPr>
                <w:rFonts w:ascii="Times New Roman" w:hAnsi="Times New Roman" w:cs="Times New Roman"/>
                <w:b/>
                <w:bCs/>
                <w:lang w:val="en-US"/>
              </w:rPr>
              <w:t>Application</w:t>
            </w:r>
          </w:p>
        </w:tc>
        <w:tc>
          <w:tcPr>
            <w:tcW w:w="2410" w:type="dxa"/>
          </w:tcPr>
          <w:p w14:paraId="6DC3D5F8" w14:textId="77777777" w:rsidR="0056681A" w:rsidRPr="00D54C92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4C92">
              <w:rPr>
                <w:rFonts w:ascii="Times New Roman" w:hAnsi="Times New Roman" w:cs="Times New Roman"/>
                <w:b/>
                <w:bCs/>
                <w:lang w:val="en-US"/>
              </w:rPr>
              <w:t>Mouse Primer name</w:t>
            </w:r>
          </w:p>
        </w:tc>
        <w:tc>
          <w:tcPr>
            <w:tcW w:w="5232" w:type="dxa"/>
          </w:tcPr>
          <w:p w14:paraId="0CF47B1D" w14:textId="77777777" w:rsidR="0056681A" w:rsidRPr="00D54C92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4C92">
              <w:rPr>
                <w:rFonts w:ascii="Times New Roman" w:hAnsi="Times New Roman" w:cs="Times New Roman"/>
                <w:b/>
                <w:bCs/>
                <w:lang w:val="en-US"/>
              </w:rPr>
              <w:t>Sequence 5’-3’</w:t>
            </w:r>
          </w:p>
          <w:p w14:paraId="1A23D04B" w14:textId="77777777" w:rsidR="0056681A" w:rsidRPr="00D54C92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681A" w:rsidRPr="00D54C92" w14:paraId="4E191F55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94E122E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Ce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5B">
              <w:rPr>
                <w:rFonts w:ascii="Times New Roman" w:hAnsi="Times New Roman" w:cs="Times New Roman"/>
                <w:lang w:val="en-US"/>
              </w:rPr>
              <w:t>Cycle progression</w:t>
            </w:r>
          </w:p>
          <w:p w14:paraId="331C3452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C0FFDD0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B175B">
              <w:rPr>
                <w:rFonts w:ascii="Times New Roman" w:hAnsi="Times New Roman" w:cs="Times New Roman"/>
                <w:lang w:val="en-US"/>
              </w:rPr>
              <w:t>P21_fw</w:t>
            </w:r>
          </w:p>
          <w:p w14:paraId="6C88EE19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5C23379B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0751F4">
              <w:rPr>
                <w:rFonts w:ascii="Times New Roman" w:hAnsi="Times New Roman" w:cs="Times New Roman"/>
                <w:lang w:val="en-US"/>
              </w:rPr>
              <w:t>CGAGAACGGTGGAACTTTGAC</w:t>
            </w:r>
          </w:p>
        </w:tc>
      </w:tr>
      <w:tr w:rsidR="0056681A" w:rsidRPr="00D54C92" w14:paraId="28D76431" w14:textId="77777777" w:rsidTr="000A33A9">
        <w:trPr>
          <w:trHeight w:hRule="exact" w:val="567"/>
        </w:trPr>
        <w:tc>
          <w:tcPr>
            <w:tcW w:w="1980" w:type="dxa"/>
            <w:vMerge/>
            <w:vAlign w:val="center"/>
          </w:tcPr>
          <w:p w14:paraId="34D3DA8B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E73D818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P</w:t>
            </w:r>
            <w:r w:rsidRPr="003B175B">
              <w:rPr>
                <w:rFonts w:ascii="Times New Roman" w:hAnsi="Times New Roman" w:cs="Times New Roman"/>
                <w:lang w:val="en-US"/>
              </w:rPr>
              <w:t>21_rev</w:t>
            </w:r>
          </w:p>
          <w:p w14:paraId="7D35E323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1757AE6D" w14:textId="77777777" w:rsidR="0056681A" w:rsidRPr="000751F4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0751F4">
              <w:rPr>
                <w:rFonts w:ascii="Times New Roman" w:hAnsi="Times New Roman" w:cs="Times New Roman"/>
                <w:lang w:val="en-US"/>
              </w:rPr>
              <w:t>CAGGGCTCAGGTAGACCTTG</w:t>
            </w:r>
          </w:p>
          <w:p w14:paraId="19CB570E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D54C92" w14:paraId="16BAD2AE" w14:textId="77777777" w:rsidTr="000A33A9">
        <w:trPr>
          <w:trHeight w:hRule="exact" w:val="567"/>
        </w:trPr>
        <w:tc>
          <w:tcPr>
            <w:tcW w:w="1980" w:type="dxa"/>
            <w:vMerge/>
            <w:vAlign w:val="center"/>
          </w:tcPr>
          <w:p w14:paraId="6A2B76CD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0798FD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B175B">
              <w:rPr>
                <w:rFonts w:ascii="Times New Roman" w:hAnsi="Times New Roman" w:cs="Times New Roman"/>
                <w:lang w:val="en-US"/>
              </w:rPr>
              <w:t>CCND1_fw</w:t>
            </w:r>
          </w:p>
          <w:p w14:paraId="7290A849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3294EFA8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061C98">
              <w:rPr>
                <w:rFonts w:ascii="Times New Roman" w:hAnsi="Times New Roman" w:cs="Times New Roman"/>
                <w:lang w:val="en-US"/>
              </w:rPr>
              <w:t>TAGGCCCTCAGCCTCACTC</w:t>
            </w:r>
          </w:p>
        </w:tc>
      </w:tr>
      <w:tr w:rsidR="0056681A" w:rsidRPr="00D54C92" w14:paraId="2E905570" w14:textId="77777777" w:rsidTr="000A33A9">
        <w:trPr>
          <w:trHeight w:hRule="exact" w:val="567"/>
        </w:trPr>
        <w:tc>
          <w:tcPr>
            <w:tcW w:w="1980" w:type="dxa"/>
            <w:vMerge/>
            <w:vAlign w:val="center"/>
          </w:tcPr>
          <w:p w14:paraId="18311E1A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F5C8A76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B175B">
              <w:rPr>
                <w:rFonts w:ascii="Times New Roman" w:hAnsi="Times New Roman" w:cs="Times New Roman"/>
                <w:lang w:val="en-US"/>
              </w:rPr>
              <w:t>CCND1_rev</w:t>
            </w:r>
          </w:p>
          <w:p w14:paraId="0C38A17E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73982354" w14:textId="77777777" w:rsidR="0056681A" w:rsidRPr="00D54C92" w:rsidRDefault="0056681A" w:rsidP="000A33A9">
            <w:pPr>
              <w:spacing w:after="0" w:afterAutospacing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061C98">
              <w:rPr>
                <w:rFonts w:ascii="Times New Roman" w:hAnsi="Times New Roman" w:cs="Times New Roman"/>
                <w:lang w:val="en-US"/>
              </w:rPr>
              <w:t>CCACCCCTGGGATAAAGCAC</w:t>
            </w:r>
          </w:p>
        </w:tc>
      </w:tr>
      <w:tr w:rsidR="0056681A" w:rsidRPr="00D54C92" w14:paraId="080A763C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722A7058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ell survival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124C4D2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P53_fw</w:t>
            </w:r>
          </w:p>
          <w:p w14:paraId="5A9F9902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37BDD11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GCTTCCACCTGGGCTTCCTG</w:t>
            </w:r>
          </w:p>
        </w:tc>
      </w:tr>
      <w:tr w:rsidR="0056681A" w:rsidRPr="00D54C92" w14:paraId="405895B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466955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E7C17A0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P53_rev</w:t>
            </w:r>
          </w:p>
          <w:p w14:paraId="39A339FB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45F41864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CACAACTGCACAGGGCAC</w:t>
            </w:r>
          </w:p>
        </w:tc>
      </w:tr>
      <w:tr w:rsidR="0056681A" w:rsidRPr="00D54C92" w14:paraId="14518C5E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1752C3C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2EB298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PTEN_fw</w:t>
            </w:r>
            <w:proofErr w:type="spellEnd"/>
          </w:p>
          <w:p w14:paraId="45863EEB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4" w:space="0" w:color="auto"/>
            </w:tcBorders>
          </w:tcPr>
          <w:p w14:paraId="4A28A512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AAGACCATAACCCACCACAGCT</w:t>
            </w:r>
          </w:p>
        </w:tc>
      </w:tr>
      <w:tr w:rsidR="0056681A" w:rsidRPr="00D54C92" w14:paraId="6DB28917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1782AA0C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AC2552C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PTEN_rev</w:t>
            </w:r>
            <w:proofErr w:type="spellEnd"/>
          </w:p>
          <w:p w14:paraId="5C4A1F0C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2295F3B1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ACACCAGTCCGTCCCTTTCCAG</w:t>
            </w:r>
          </w:p>
        </w:tc>
      </w:tr>
      <w:tr w:rsidR="0056681A" w:rsidRPr="00D54C92" w14:paraId="665B0DF1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7542359B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Apoptosi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80F7E10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BRCA1_fw</w:t>
            </w:r>
          </w:p>
          <w:p w14:paraId="5563DDF0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73462DE1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color w:val="344043"/>
              </w:rPr>
              <w:t>GCTTGACACGGGAATGCAGCTT</w:t>
            </w:r>
          </w:p>
        </w:tc>
      </w:tr>
      <w:tr w:rsidR="0056681A" w:rsidRPr="00D54C92" w14:paraId="6B90033A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E32C478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CA81B58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BRCA1_rev</w:t>
            </w:r>
          </w:p>
          <w:p w14:paraId="282DBA17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7D48C3E4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color w:val="344043"/>
              </w:rPr>
              <w:t>CTGGATGATCGACGCCTCCTCA</w:t>
            </w:r>
          </w:p>
        </w:tc>
      </w:tr>
      <w:tr w:rsidR="0056681A" w:rsidRPr="00D54C92" w14:paraId="2CED0C7D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0ED8BC96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BC78B5A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BRIP1_fw</w:t>
            </w:r>
          </w:p>
          <w:p w14:paraId="2139D2C4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42575F3A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</w:rPr>
              <w:t>AAGCTTTGCAAGTGCCCTGGAG</w:t>
            </w:r>
          </w:p>
        </w:tc>
      </w:tr>
      <w:tr w:rsidR="0056681A" w:rsidRPr="00D54C92" w14:paraId="48CFFA7D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D04D7C7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DD6A1E4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BRIP1_rev</w:t>
            </w:r>
          </w:p>
          <w:p w14:paraId="0E0D954D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3A256CE9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</w:rPr>
              <w:t>GCCTACTCTGGAAGTGGCCTGT</w:t>
            </w:r>
          </w:p>
        </w:tc>
      </w:tr>
      <w:tr w:rsidR="0056681A" w:rsidRPr="00D54C92" w14:paraId="13BE257E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6DC97110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0362FA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T</w:t>
            </w:r>
          </w:p>
          <w:p w14:paraId="70F90DDF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962A49" w14:textId="77777777" w:rsidR="0056681A" w:rsidRPr="00D54C92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4E0F92E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JAM1_fw</w:t>
            </w:r>
          </w:p>
          <w:p w14:paraId="65C41833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2EE1491A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GGCAGCACAACTGCACTTGTGT</w:t>
            </w:r>
          </w:p>
        </w:tc>
      </w:tr>
      <w:tr w:rsidR="0056681A" w:rsidRPr="00D54C92" w14:paraId="16D09A27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00B10B59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30D0E21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D54C92">
              <w:rPr>
                <w:rFonts w:ascii="Times New Roman" w:hAnsi="Times New Roman" w:cs="Times New Roman"/>
                <w:lang w:val="en-US"/>
              </w:rPr>
              <w:t>JAM1_rev</w:t>
            </w:r>
          </w:p>
          <w:p w14:paraId="46E3D5B1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2D89B424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TGACCTCCCCGTAGTTCTGGC</w:t>
            </w:r>
          </w:p>
        </w:tc>
      </w:tr>
      <w:tr w:rsidR="0056681A" w:rsidRPr="00D54C92" w14:paraId="122D0F20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BB6922C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612912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E-cadherin_fw</w:t>
            </w:r>
          </w:p>
          <w:p w14:paraId="11585A78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05936F62" w14:textId="77777777" w:rsidR="0056681A" w:rsidRPr="00D54C92" w:rsidRDefault="0056681A" w:rsidP="000A3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54C92">
              <w:rPr>
                <w:rFonts w:ascii="Times New Roman" w:hAnsi="Times New Roman" w:cs="Times New Roman"/>
                <w:color w:val="000000" w:themeColor="text1"/>
              </w:rPr>
              <w:t>CCTGGAGAGAGGCCATGTCCTG</w:t>
            </w:r>
          </w:p>
          <w:p w14:paraId="0424C883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D54C92" w14:paraId="35ADB632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65AA07AE" w14:textId="77777777" w:rsidR="0056681A" w:rsidRPr="00D54C92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6F57BD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E-cadherin rev</w:t>
            </w:r>
          </w:p>
          <w:p w14:paraId="529DF5C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0EB8082" w14:textId="77777777" w:rsidR="0056681A" w:rsidRPr="00D54C92" w:rsidRDefault="0056681A" w:rsidP="000A33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54C92">
              <w:rPr>
                <w:rFonts w:ascii="Times New Roman" w:hAnsi="Times New Roman" w:cs="Times New Roman"/>
                <w:color w:val="000000" w:themeColor="text1"/>
              </w:rPr>
              <w:t>ATTCAAAGTGGCGACAGACGGC</w:t>
            </w:r>
          </w:p>
        </w:tc>
      </w:tr>
      <w:tr w:rsidR="0056681A" w:rsidRPr="00D54C92" w14:paraId="55BD044A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6433742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4FAF945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sym w:font="Symbol" w:char="F062"/>
            </w:r>
            <w:r w:rsidRPr="00D54C92">
              <w:rPr>
                <w:rFonts w:ascii="Times New Roman" w:hAnsi="Times New Roman" w:cs="Times New Roman"/>
              </w:rPr>
              <w:t>-catenin_fw</w:t>
            </w:r>
          </w:p>
          <w:p w14:paraId="4B39996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7BBE7C8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color w:val="000000" w:themeColor="text1"/>
              </w:rPr>
              <w:t>TGCCACACGTGCAATTCCTGAG</w:t>
            </w:r>
          </w:p>
        </w:tc>
      </w:tr>
      <w:tr w:rsidR="0056681A" w:rsidRPr="00D54C92" w14:paraId="01E54205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F5A676B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A3E5A3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sym w:font="Symbol" w:char="F062"/>
            </w:r>
            <w:r w:rsidRPr="00D54C92">
              <w:rPr>
                <w:rFonts w:ascii="Times New Roman" w:hAnsi="Times New Roman" w:cs="Times New Roman"/>
              </w:rPr>
              <w:t>-catenin_rev</w:t>
            </w:r>
          </w:p>
          <w:p w14:paraId="25181B3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8D8028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color w:val="000000" w:themeColor="text1"/>
              </w:rPr>
              <w:t>GCGCATGATGGCATGTCTGGAA</w:t>
            </w:r>
          </w:p>
        </w:tc>
      </w:tr>
      <w:tr w:rsidR="0056681A" w:rsidRPr="00D54C92" w14:paraId="721EF86D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32278E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C8533D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ZO1_fw</w:t>
            </w:r>
          </w:p>
          <w:p w14:paraId="4D23EFD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76B3FDD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GGAACAGCACACAGTGACGCTT</w:t>
            </w:r>
          </w:p>
        </w:tc>
      </w:tr>
      <w:tr w:rsidR="0056681A" w:rsidRPr="00D54C92" w14:paraId="59CF2679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92D523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B852D0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ZO1_rev</w:t>
            </w:r>
          </w:p>
          <w:p w14:paraId="1C4DC3F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E62A7E0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TCCCACTCTTCCTTAGCTGCTGA</w:t>
            </w:r>
          </w:p>
        </w:tc>
      </w:tr>
      <w:tr w:rsidR="0056681A" w:rsidRPr="00D54C92" w14:paraId="62017466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B03D196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C8C5B5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occludin_fw</w:t>
            </w:r>
          </w:p>
          <w:p w14:paraId="0F989ED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D11E16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GCAGCCTCGGTACAGCAGCA</w:t>
            </w:r>
          </w:p>
        </w:tc>
      </w:tr>
      <w:tr w:rsidR="0056681A" w:rsidRPr="00D54C92" w14:paraId="1D983FF2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6CDB659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7D61BD7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occludin_rev</w:t>
            </w:r>
          </w:p>
          <w:p w14:paraId="2BF6DED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8CFF935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AGGACTCCCCACCTGTCGTG</w:t>
            </w:r>
          </w:p>
        </w:tc>
      </w:tr>
      <w:tr w:rsidR="0056681A" w:rsidRPr="00D54C92" w14:paraId="3D5F9A7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4D9EAA5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0BC3E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DSG2_fw</w:t>
            </w:r>
          </w:p>
          <w:p w14:paraId="49689BB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4D2B7B6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TGTTACCAGCATTCTTGATCGAG</w:t>
            </w:r>
          </w:p>
          <w:p w14:paraId="182ACF4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D54C92" w14:paraId="7DBA8A1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7B654E6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8E3CAD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DSG2_rev</w:t>
            </w:r>
          </w:p>
          <w:p w14:paraId="65E9079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7D5579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GCGTAGCTCTAAGGGTTTCTC</w:t>
            </w:r>
          </w:p>
          <w:p w14:paraId="0E8E21F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D54C92" w14:paraId="4D883BD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851D5B3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6801967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plakoglobin_fw</w:t>
            </w:r>
          </w:p>
          <w:p w14:paraId="2B5B7B7B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F9CE94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CTCTGTGCGTCTCAACTATGG</w:t>
            </w:r>
          </w:p>
          <w:p w14:paraId="71AE79E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D54C92" w14:paraId="1243952B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E6D3AC3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F7454D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plakoglobin_rev</w:t>
            </w:r>
          </w:p>
          <w:p w14:paraId="6CE845E0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5CD86E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AGATTCCTGATCAAGCCGATG</w:t>
            </w:r>
          </w:p>
          <w:p w14:paraId="58BE294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D54C92" w14:paraId="2B8B6F3B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5BE417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E1C6C6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N-cadherin_fw</w:t>
            </w:r>
          </w:p>
          <w:p w14:paraId="2693664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7FC7B583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GAGCCAACCCTGACTGAGGAGC</w:t>
            </w:r>
          </w:p>
        </w:tc>
      </w:tr>
      <w:tr w:rsidR="0056681A" w:rsidRPr="00D54C92" w14:paraId="33DDB8C7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F370207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C5586F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N-cadherin_rev</w:t>
            </w:r>
          </w:p>
          <w:p w14:paraId="18282D1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8579AE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TGGCGGGATGACCCAGTCTCTC</w:t>
            </w:r>
          </w:p>
        </w:tc>
      </w:tr>
      <w:tr w:rsidR="0056681A" w:rsidRPr="00D54C92" w14:paraId="5C4AC468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C067A9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F9ACE7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Vimentin_fw</w:t>
            </w:r>
          </w:p>
          <w:p w14:paraId="70EEDD7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6B296A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ATGCTCCAGAGAGAGGAAGCCG</w:t>
            </w:r>
          </w:p>
        </w:tc>
      </w:tr>
      <w:tr w:rsidR="0056681A" w:rsidRPr="00D54C92" w14:paraId="493C5C1E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B5DC30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70F4640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Vimentin_rev</w:t>
            </w:r>
          </w:p>
          <w:p w14:paraId="4006B7E7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CC9EAA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CGTTCAAGGTCAAGACGTGCC</w:t>
            </w:r>
          </w:p>
        </w:tc>
      </w:tr>
      <w:tr w:rsidR="0056681A" w:rsidRPr="00D54C92" w14:paraId="1AD24C83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BA6B50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7AB37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VCAN_fw</w:t>
            </w:r>
          </w:p>
          <w:p w14:paraId="3F44B13B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4" w:space="0" w:color="auto"/>
            </w:tcBorders>
          </w:tcPr>
          <w:p w14:paraId="494FF0B6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GGACCTATGGATTCCGCTCTC</w:t>
            </w:r>
            <w:r w:rsidRPr="00D54C9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681A" w:rsidRPr="00D54C92" w14:paraId="2FEDE133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10CE01A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A212E44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VCAN_rev</w:t>
            </w:r>
          </w:p>
          <w:p w14:paraId="75F8CA0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646C75B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CTTGTACACTCTGCTTCGGCCT</w:t>
            </w:r>
          </w:p>
        </w:tc>
      </w:tr>
      <w:tr w:rsidR="0056681A" w:rsidRPr="00D54C92" w14:paraId="586FE9F3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14:paraId="53E53FF0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CD2AEEF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GAPDH_fw</w:t>
            </w:r>
          </w:p>
          <w:p w14:paraId="598DCB0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2FB1F0C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CCTCGTCCCGTAGACAAAATG</w:t>
            </w:r>
          </w:p>
        </w:tc>
      </w:tr>
      <w:tr w:rsidR="0056681A" w:rsidRPr="00D54C92" w14:paraId="4D35DA93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86EE45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139FDD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GAPDH_rev</w:t>
            </w:r>
          </w:p>
          <w:p w14:paraId="18CC426E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F1D2C35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</w:rPr>
              <w:t>CAATCTCCACTTTGCCACTG</w:t>
            </w:r>
          </w:p>
        </w:tc>
      </w:tr>
      <w:tr w:rsidR="0056681A" w:rsidRPr="00D54C92" w14:paraId="4F27B144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60F13D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B79022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CtBP1/BARS_fw</w:t>
            </w:r>
          </w:p>
          <w:p w14:paraId="5C54BDA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9FD8D6F" w14:textId="77777777" w:rsidR="0056681A" w:rsidRPr="00D54C92" w:rsidRDefault="0056681A" w:rsidP="000A33A9">
            <w:pPr>
              <w:pStyle w:val="NormalWeb"/>
            </w:pPr>
            <w:r w:rsidRPr="00D54C92">
              <w:rPr>
                <w:lang w:val="en-US"/>
              </w:rPr>
              <w:t>CTGGGGATCTAGGCATCGCAGT</w:t>
            </w:r>
          </w:p>
        </w:tc>
      </w:tr>
      <w:tr w:rsidR="0056681A" w:rsidRPr="00D54C92" w14:paraId="65EFEDC0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0C864A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2CA4A89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CtBP1/BARS_rev</w:t>
            </w:r>
          </w:p>
          <w:p w14:paraId="059A4AE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0B375CCD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TAGCCAGGTGGTTCGTCGGTAC</w:t>
            </w:r>
          </w:p>
        </w:tc>
      </w:tr>
      <w:tr w:rsidR="0056681A" w:rsidRPr="00D54C92" w14:paraId="256562B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080D151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8EADFD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CtBP2_fw</w:t>
            </w:r>
          </w:p>
          <w:p w14:paraId="559A765A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1BB3177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GTATCGGCGGAACACATGGCTC</w:t>
            </w:r>
          </w:p>
        </w:tc>
      </w:tr>
      <w:tr w:rsidR="0056681A" w:rsidRPr="00D54C92" w14:paraId="700BE5BA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D89FBEC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19271F6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4C92">
              <w:rPr>
                <w:rFonts w:ascii="Times New Roman" w:hAnsi="Times New Roman" w:cs="Times New Roman"/>
              </w:rPr>
              <w:t>CtBP2_rev</w:t>
            </w:r>
          </w:p>
          <w:p w14:paraId="1A2AD36B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77FD7CD2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  <w:r w:rsidRPr="00D54C92">
              <w:rPr>
                <w:rFonts w:ascii="Times New Roman" w:hAnsi="Times New Roman" w:cs="Times New Roman"/>
                <w:lang w:val="en-US"/>
              </w:rPr>
              <w:t>TGTGCGACCAAAGCCAATGAGG</w:t>
            </w:r>
          </w:p>
          <w:p w14:paraId="52AA7308" w14:textId="77777777" w:rsidR="0056681A" w:rsidRPr="00D54C92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</w:tbl>
    <w:p w14:paraId="1378F906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22F616C0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  <w:bookmarkStart w:id="0" w:name="_GoBack"/>
    </w:p>
    <w:p w14:paraId="55D386BC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2EE4C2F9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19189AC8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5FF6B9B4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173F206F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6BCC0755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0D422CE3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p w14:paraId="3EC0AE3F" w14:textId="77777777" w:rsidR="0056681A" w:rsidRDefault="0056681A" w:rsidP="0056681A">
      <w:pPr>
        <w:suppressLineNumbers/>
        <w:shd w:val="clear" w:color="auto" w:fill="FCFCFC"/>
        <w:tabs>
          <w:tab w:val="left" w:pos="7221"/>
        </w:tabs>
        <w:contextualSpacing/>
        <w:rPr>
          <w:rFonts w:ascii="Times New Roman" w:hAnsi="Times New Roman" w:cs="Times New Roman"/>
          <w:b/>
          <w:lang w:val="en-US"/>
        </w:rPr>
      </w:pPr>
    </w:p>
    <w:bookmarkEnd w:id="0"/>
    <w:p w14:paraId="6AC370F1" w14:textId="5589C7AB" w:rsidR="0056681A" w:rsidRPr="0056681A" w:rsidRDefault="0056681A" w:rsidP="0056681A">
      <w:pPr>
        <w:rPr>
          <w:rFonts w:ascii="Times New Roman" w:hAnsi="Times New Roman" w:cs="Times New Roman"/>
          <w:lang w:val="en-US"/>
        </w:rPr>
      </w:pPr>
    </w:p>
    <w:sectPr w:rsidR="0056681A" w:rsidRPr="0056681A" w:rsidSect="00961577">
      <w:footerReference w:type="even" r:id="rId9"/>
      <w:footerReference w:type="default" r:id="rId10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574075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9612005" w16cex:dateUtc="2024-01-28T1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574075A" w16cid:durableId="2961200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24229" w14:textId="77777777" w:rsidR="00661F5B" w:rsidRDefault="00661F5B" w:rsidP="00780E07">
      <w:pPr>
        <w:spacing w:after="0" w:line="240" w:lineRule="auto"/>
      </w:pPr>
      <w:r>
        <w:separator/>
      </w:r>
    </w:p>
  </w:endnote>
  <w:endnote w:type="continuationSeparator" w:id="0">
    <w:p w14:paraId="2AD17B7A" w14:textId="77777777" w:rsidR="00661F5B" w:rsidRDefault="00661F5B" w:rsidP="0078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, 'Arial Unicode MS'">
    <w:charset w:val="00"/>
    <w:family w:val="auto"/>
    <w:pitch w:val="variable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6763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6F4E0" w14:textId="7E09EBCC" w:rsidR="004B61B4" w:rsidRDefault="004B61B4" w:rsidP="00C905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F0DF2" w14:textId="77777777" w:rsidR="004B61B4" w:rsidRDefault="004B61B4" w:rsidP="00780E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09571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CA5F93" w14:textId="170524EA" w:rsidR="004B61B4" w:rsidRDefault="004B61B4" w:rsidP="00C905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386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C51BDA" w14:textId="77777777" w:rsidR="004B61B4" w:rsidRDefault="004B61B4" w:rsidP="00780E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0C170" w14:textId="77777777" w:rsidR="00661F5B" w:rsidRDefault="00661F5B" w:rsidP="00780E07">
      <w:pPr>
        <w:spacing w:after="0" w:line="240" w:lineRule="auto"/>
      </w:pPr>
      <w:r>
        <w:separator/>
      </w:r>
    </w:p>
  </w:footnote>
  <w:footnote w:type="continuationSeparator" w:id="0">
    <w:p w14:paraId="56746227" w14:textId="77777777" w:rsidR="00661F5B" w:rsidRDefault="00661F5B" w:rsidP="0078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67C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6103902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FE3311F"/>
    <w:multiLevelType w:val="hybridMultilevel"/>
    <w:tmpl w:val="2C4CBE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15BC4"/>
    <w:multiLevelType w:val="hybridMultilevel"/>
    <w:tmpl w:val="509619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E1045D"/>
    <w:multiLevelType w:val="multilevel"/>
    <w:tmpl w:val="04100023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">
    <w:nsid w:val="2E11114B"/>
    <w:multiLevelType w:val="multilevel"/>
    <w:tmpl w:val="0410001D"/>
    <w:styleLink w:val="Stile2"/>
    <w:lvl w:ilvl="0">
      <w:start w:val="2"/>
      <w:numFmt w:val="decimal"/>
      <w:lvlText w:val="%1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A81B1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BAC75BA"/>
    <w:multiLevelType w:val="multilevel"/>
    <w:tmpl w:val="0410001D"/>
    <w:numStyleLink w:val="Stile2"/>
  </w:abstractNum>
  <w:abstractNum w:abstractNumId="8">
    <w:nsid w:val="558D3F11"/>
    <w:multiLevelType w:val="multilevel"/>
    <w:tmpl w:val="0410001D"/>
    <w:styleLink w:val="Sti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8F0428B"/>
    <w:multiLevelType w:val="multilevel"/>
    <w:tmpl w:val="0410001D"/>
    <w:numStyleLink w:val="Stile1"/>
  </w:abstractNum>
  <w:abstractNum w:abstractNumId="10">
    <w:nsid w:val="63783B27"/>
    <w:multiLevelType w:val="hybridMultilevel"/>
    <w:tmpl w:val="1EE8F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901E5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DF5319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A6E17FB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7DB0201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"/>
  </w:num>
  <w:num w:numId="3">
    <w:abstractNumId w:val="4"/>
  </w:num>
  <w:num w:numId="4">
    <w:abstractNumId w:val="6"/>
  </w:num>
  <w:num w:numId="5">
    <w:abstractNumId w:val="14"/>
  </w:num>
  <w:num w:numId="6">
    <w:abstractNumId w:val="0"/>
  </w:num>
  <w:num w:numId="7">
    <w:abstractNumId w:val="8"/>
  </w:num>
  <w:num w:numId="8">
    <w:abstractNumId w:val="9"/>
  </w:num>
  <w:num w:numId="9">
    <w:abstractNumId w:val="5"/>
  </w:num>
  <w:num w:numId="10">
    <w:abstractNumId w:val="7"/>
  </w:num>
  <w:num w:numId="11">
    <w:abstractNumId w:val="12"/>
  </w:num>
  <w:num w:numId="12">
    <w:abstractNumId w:val="11"/>
  </w:num>
  <w:num w:numId="13">
    <w:abstractNumId w:val="10"/>
  </w:num>
  <w:num w:numId="14">
    <w:abstractNumId w:val="3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men Valente">
    <w15:presenceInfo w15:providerId="Windows Live" w15:userId="0bd9ae6f90e89f04"/>
  </w15:person>
  <w15:person w15:author="Angela Filograna">
    <w15:presenceInfo w15:providerId="None" w15:userId="Angela Filograna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147"/>
    <w:rsid w:val="000010EA"/>
    <w:rsid w:val="00002242"/>
    <w:rsid w:val="000032E9"/>
    <w:rsid w:val="000036A1"/>
    <w:rsid w:val="00003C89"/>
    <w:rsid w:val="0000545A"/>
    <w:rsid w:val="00006E5B"/>
    <w:rsid w:val="00010BD0"/>
    <w:rsid w:val="00012B8E"/>
    <w:rsid w:val="00012CCC"/>
    <w:rsid w:val="000139A9"/>
    <w:rsid w:val="00014405"/>
    <w:rsid w:val="00014565"/>
    <w:rsid w:val="00016091"/>
    <w:rsid w:val="0001733E"/>
    <w:rsid w:val="00021885"/>
    <w:rsid w:val="00022932"/>
    <w:rsid w:val="00025796"/>
    <w:rsid w:val="000258C2"/>
    <w:rsid w:val="00026B9D"/>
    <w:rsid w:val="000302FC"/>
    <w:rsid w:val="000340E9"/>
    <w:rsid w:val="00036C88"/>
    <w:rsid w:val="000422DA"/>
    <w:rsid w:val="00045799"/>
    <w:rsid w:val="00045F75"/>
    <w:rsid w:val="00047C7A"/>
    <w:rsid w:val="00053A66"/>
    <w:rsid w:val="000570FE"/>
    <w:rsid w:val="000601FD"/>
    <w:rsid w:val="000606B2"/>
    <w:rsid w:val="000617AE"/>
    <w:rsid w:val="00061C2D"/>
    <w:rsid w:val="00061C98"/>
    <w:rsid w:val="00061DA9"/>
    <w:rsid w:val="0006447A"/>
    <w:rsid w:val="00066966"/>
    <w:rsid w:val="000720A9"/>
    <w:rsid w:val="000751F4"/>
    <w:rsid w:val="00077267"/>
    <w:rsid w:val="000807FB"/>
    <w:rsid w:val="00081A4C"/>
    <w:rsid w:val="00081AF7"/>
    <w:rsid w:val="00081D5A"/>
    <w:rsid w:val="000831E6"/>
    <w:rsid w:val="0008535B"/>
    <w:rsid w:val="0008778F"/>
    <w:rsid w:val="00090D45"/>
    <w:rsid w:val="00092AE4"/>
    <w:rsid w:val="00094DB0"/>
    <w:rsid w:val="000A0A9F"/>
    <w:rsid w:val="000A33A9"/>
    <w:rsid w:val="000A6886"/>
    <w:rsid w:val="000B09D9"/>
    <w:rsid w:val="000B0F5D"/>
    <w:rsid w:val="000B1468"/>
    <w:rsid w:val="000B14C2"/>
    <w:rsid w:val="000B232C"/>
    <w:rsid w:val="000B53E6"/>
    <w:rsid w:val="000B6A10"/>
    <w:rsid w:val="000B7598"/>
    <w:rsid w:val="000C482D"/>
    <w:rsid w:val="000C50E8"/>
    <w:rsid w:val="000D4A3D"/>
    <w:rsid w:val="000D532E"/>
    <w:rsid w:val="000E03B6"/>
    <w:rsid w:val="000E3E8B"/>
    <w:rsid w:val="000E4BD2"/>
    <w:rsid w:val="000E6C11"/>
    <w:rsid w:val="000F117B"/>
    <w:rsid w:val="000F1EDF"/>
    <w:rsid w:val="000F4A71"/>
    <w:rsid w:val="000F54C8"/>
    <w:rsid w:val="000F5C70"/>
    <w:rsid w:val="00100531"/>
    <w:rsid w:val="00100F98"/>
    <w:rsid w:val="0010198E"/>
    <w:rsid w:val="00101CB8"/>
    <w:rsid w:val="00101D0C"/>
    <w:rsid w:val="0010531B"/>
    <w:rsid w:val="00105396"/>
    <w:rsid w:val="001061F4"/>
    <w:rsid w:val="0010788E"/>
    <w:rsid w:val="00111994"/>
    <w:rsid w:val="00112D30"/>
    <w:rsid w:val="001135A1"/>
    <w:rsid w:val="00113A8D"/>
    <w:rsid w:val="00113BFB"/>
    <w:rsid w:val="001159BA"/>
    <w:rsid w:val="0011677F"/>
    <w:rsid w:val="001244A4"/>
    <w:rsid w:val="001245BE"/>
    <w:rsid w:val="00124DFF"/>
    <w:rsid w:val="001253B7"/>
    <w:rsid w:val="001257ED"/>
    <w:rsid w:val="001274A2"/>
    <w:rsid w:val="00133C18"/>
    <w:rsid w:val="0013419C"/>
    <w:rsid w:val="00137E6D"/>
    <w:rsid w:val="00141761"/>
    <w:rsid w:val="00144034"/>
    <w:rsid w:val="00145D10"/>
    <w:rsid w:val="00152D6A"/>
    <w:rsid w:val="00152F4C"/>
    <w:rsid w:val="0015326E"/>
    <w:rsid w:val="0015393B"/>
    <w:rsid w:val="00161902"/>
    <w:rsid w:val="00162849"/>
    <w:rsid w:val="00162B60"/>
    <w:rsid w:val="00166394"/>
    <w:rsid w:val="0016764F"/>
    <w:rsid w:val="00171128"/>
    <w:rsid w:val="00171ADD"/>
    <w:rsid w:val="0017244F"/>
    <w:rsid w:val="001767EC"/>
    <w:rsid w:val="00176C2F"/>
    <w:rsid w:val="001776C9"/>
    <w:rsid w:val="001807FA"/>
    <w:rsid w:val="001811C7"/>
    <w:rsid w:val="00181A22"/>
    <w:rsid w:val="00182C50"/>
    <w:rsid w:val="00182E0D"/>
    <w:rsid w:val="00183504"/>
    <w:rsid w:val="001842B5"/>
    <w:rsid w:val="0018562C"/>
    <w:rsid w:val="00185720"/>
    <w:rsid w:val="00190BE2"/>
    <w:rsid w:val="00190F3C"/>
    <w:rsid w:val="00191CDA"/>
    <w:rsid w:val="00192A3D"/>
    <w:rsid w:val="00194295"/>
    <w:rsid w:val="001950CC"/>
    <w:rsid w:val="00195A6B"/>
    <w:rsid w:val="001A2CDE"/>
    <w:rsid w:val="001A43DA"/>
    <w:rsid w:val="001A446A"/>
    <w:rsid w:val="001B3E86"/>
    <w:rsid w:val="001B5F36"/>
    <w:rsid w:val="001B6579"/>
    <w:rsid w:val="001B6E2B"/>
    <w:rsid w:val="001C03BA"/>
    <w:rsid w:val="001C3B16"/>
    <w:rsid w:val="001C6964"/>
    <w:rsid w:val="001D01AA"/>
    <w:rsid w:val="001D1415"/>
    <w:rsid w:val="001D1680"/>
    <w:rsid w:val="001D2B9F"/>
    <w:rsid w:val="001D2C4C"/>
    <w:rsid w:val="001D39EA"/>
    <w:rsid w:val="001D3E6F"/>
    <w:rsid w:val="001D554A"/>
    <w:rsid w:val="001D61A6"/>
    <w:rsid w:val="001D6358"/>
    <w:rsid w:val="001D75EF"/>
    <w:rsid w:val="001D7C8F"/>
    <w:rsid w:val="001D7E70"/>
    <w:rsid w:val="001E03B8"/>
    <w:rsid w:val="001E37D4"/>
    <w:rsid w:val="001E4F5B"/>
    <w:rsid w:val="001E5284"/>
    <w:rsid w:val="001E6BC1"/>
    <w:rsid w:val="001F05ED"/>
    <w:rsid w:val="001F2429"/>
    <w:rsid w:val="001F3F0E"/>
    <w:rsid w:val="001F65EE"/>
    <w:rsid w:val="001F7DBD"/>
    <w:rsid w:val="002019AB"/>
    <w:rsid w:val="002038D4"/>
    <w:rsid w:val="00203B79"/>
    <w:rsid w:val="0020583A"/>
    <w:rsid w:val="00205C52"/>
    <w:rsid w:val="00206F40"/>
    <w:rsid w:val="0020796E"/>
    <w:rsid w:val="00207D3A"/>
    <w:rsid w:val="00212B40"/>
    <w:rsid w:val="00214BAA"/>
    <w:rsid w:val="00214FD9"/>
    <w:rsid w:val="00215AE7"/>
    <w:rsid w:val="00221E5B"/>
    <w:rsid w:val="002229E5"/>
    <w:rsid w:val="00224E2E"/>
    <w:rsid w:val="00225301"/>
    <w:rsid w:val="002262BC"/>
    <w:rsid w:val="00230036"/>
    <w:rsid w:val="002311CE"/>
    <w:rsid w:val="002311D6"/>
    <w:rsid w:val="00231391"/>
    <w:rsid w:val="00233005"/>
    <w:rsid w:val="0023601A"/>
    <w:rsid w:val="002360FC"/>
    <w:rsid w:val="002409A5"/>
    <w:rsid w:val="002425CA"/>
    <w:rsid w:val="0024318F"/>
    <w:rsid w:val="0024366B"/>
    <w:rsid w:val="002465DB"/>
    <w:rsid w:val="00247275"/>
    <w:rsid w:val="00250795"/>
    <w:rsid w:val="00254CAD"/>
    <w:rsid w:val="002554A5"/>
    <w:rsid w:val="00262655"/>
    <w:rsid w:val="00262A0F"/>
    <w:rsid w:val="00267CAB"/>
    <w:rsid w:val="0027092E"/>
    <w:rsid w:val="002730E4"/>
    <w:rsid w:val="00276E6B"/>
    <w:rsid w:val="00276EA6"/>
    <w:rsid w:val="002772C6"/>
    <w:rsid w:val="0028000B"/>
    <w:rsid w:val="00280915"/>
    <w:rsid w:val="00280CF0"/>
    <w:rsid w:val="0028302C"/>
    <w:rsid w:val="00283E5B"/>
    <w:rsid w:val="0028517F"/>
    <w:rsid w:val="002852F1"/>
    <w:rsid w:val="00285FF6"/>
    <w:rsid w:val="00287E5F"/>
    <w:rsid w:val="00293837"/>
    <w:rsid w:val="00294DDB"/>
    <w:rsid w:val="002961F4"/>
    <w:rsid w:val="002A3A2D"/>
    <w:rsid w:val="002A3DC4"/>
    <w:rsid w:val="002A46B9"/>
    <w:rsid w:val="002A4DD1"/>
    <w:rsid w:val="002A51D3"/>
    <w:rsid w:val="002B0419"/>
    <w:rsid w:val="002B0CAB"/>
    <w:rsid w:val="002B1CEF"/>
    <w:rsid w:val="002C018C"/>
    <w:rsid w:val="002C0A11"/>
    <w:rsid w:val="002C0A7D"/>
    <w:rsid w:val="002C4FEC"/>
    <w:rsid w:val="002C6F38"/>
    <w:rsid w:val="002C751C"/>
    <w:rsid w:val="002D0037"/>
    <w:rsid w:val="002D1845"/>
    <w:rsid w:val="002D22E2"/>
    <w:rsid w:val="002D273E"/>
    <w:rsid w:val="002E14A7"/>
    <w:rsid w:val="002E23F5"/>
    <w:rsid w:val="002E2443"/>
    <w:rsid w:val="002E4B1A"/>
    <w:rsid w:val="002E589A"/>
    <w:rsid w:val="002E5A8C"/>
    <w:rsid w:val="002F0E8F"/>
    <w:rsid w:val="002F3116"/>
    <w:rsid w:val="002F3D99"/>
    <w:rsid w:val="002F4C9C"/>
    <w:rsid w:val="002F69EF"/>
    <w:rsid w:val="002F6FE9"/>
    <w:rsid w:val="00302810"/>
    <w:rsid w:val="00304073"/>
    <w:rsid w:val="00304620"/>
    <w:rsid w:val="003054C4"/>
    <w:rsid w:val="0030669D"/>
    <w:rsid w:val="003068F7"/>
    <w:rsid w:val="003119D2"/>
    <w:rsid w:val="00312432"/>
    <w:rsid w:val="00315459"/>
    <w:rsid w:val="0031671A"/>
    <w:rsid w:val="003171F8"/>
    <w:rsid w:val="00323CAC"/>
    <w:rsid w:val="0032628F"/>
    <w:rsid w:val="0033268E"/>
    <w:rsid w:val="0033414C"/>
    <w:rsid w:val="0033468E"/>
    <w:rsid w:val="00335835"/>
    <w:rsid w:val="00335E39"/>
    <w:rsid w:val="0033699D"/>
    <w:rsid w:val="00336A48"/>
    <w:rsid w:val="00337EDB"/>
    <w:rsid w:val="00342633"/>
    <w:rsid w:val="003437DA"/>
    <w:rsid w:val="00343E7F"/>
    <w:rsid w:val="00346C94"/>
    <w:rsid w:val="00350EE5"/>
    <w:rsid w:val="0035241B"/>
    <w:rsid w:val="003528D3"/>
    <w:rsid w:val="003555DD"/>
    <w:rsid w:val="00356CB7"/>
    <w:rsid w:val="00356DB6"/>
    <w:rsid w:val="0036210C"/>
    <w:rsid w:val="0036285D"/>
    <w:rsid w:val="0036530E"/>
    <w:rsid w:val="0036534B"/>
    <w:rsid w:val="00366D81"/>
    <w:rsid w:val="00375772"/>
    <w:rsid w:val="0037597A"/>
    <w:rsid w:val="00377937"/>
    <w:rsid w:val="00380310"/>
    <w:rsid w:val="0038389C"/>
    <w:rsid w:val="00383BBB"/>
    <w:rsid w:val="003901CD"/>
    <w:rsid w:val="00393992"/>
    <w:rsid w:val="0039477B"/>
    <w:rsid w:val="003957BB"/>
    <w:rsid w:val="00396251"/>
    <w:rsid w:val="00397287"/>
    <w:rsid w:val="003A0CAB"/>
    <w:rsid w:val="003A2D25"/>
    <w:rsid w:val="003A2D78"/>
    <w:rsid w:val="003A62B1"/>
    <w:rsid w:val="003B21DF"/>
    <w:rsid w:val="003B242F"/>
    <w:rsid w:val="003B29BB"/>
    <w:rsid w:val="003B3BFC"/>
    <w:rsid w:val="003C2A18"/>
    <w:rsid w:val="003C380F"/>
    <w:rsid w:val="003C7058"/>
    <w:rsid w:val="003C728C"/>
    <w:rsid w:val="003D1AB5"/>
    <w:rsid w:val="003D3C2A"/>
    <w:rsid w:val="003D432E"/>
    <w:rsid w:val="003D4763"/>
    <w:rsid w:val="003D7274"/>
    <w:rsid w:val="003D72CF"/>
    <w:rsid w:val="003D7A82"/>
    <w:rsid w:val="003E0F42"/>
    <w:rsid w:val="003E2FBB"/>
    <w:rsid w:val="003E32EA"/>
    <w:rsid w:val="003E3DA2"/>
    <w:rsid w:val="003E4A65"/>
    <w:rsid w:val="003F0E49"/>
    <w:rsid w:val="003F2BDD"/>
    <w:rsid w:val="003F4923"/>
    <w:rsid w:val="003F61D8"/>
    <w:rsid w:val="003F6E11"/>
    <w:rsid w:val="003F7A66"/>
    <w:rsid w:val="004020A1"/>
    <w:rsid w:val="00402ECA"/>
    <w:rsid w:val="00404570"/>
    <w:rsid w:val="00405808"/>
    <w:rsid w:val="00406822"/>
    <w:rsid w:val="0040690D"/>
    <w:rsid w:val="00407976"/>
    <w:rsid w:val="00410B37"/>
    <w:rsid w:val="004115A5"/>
    <w:rsid w:val="00420413"/>
    <w:rsid w:val="004219C0"/>
    <w:rsid w:val="00421ADD"/>
    <w:rsid w:val="00423924"/>
    <w:rsid w:val="00423C9A"/>
    <w:rsid w:val="00424116"/>
    <w:rsid w:val="00426168"/>
    <w:rsid w:val="004318E7"/>
    <w:rsid w:val="00433FB0"/>
    <w:rsid w:val="00434BE9"/>
    <w:rsid w:val="00435F1E"/>
    <w:rsid w:val="00436D90"/>
    <w:rsid w:val="0043709B"/>
    <w:rsid w:val="0044186D"/>
    <w:rsid w:val="00446AC1"/>
    <w:rsid w:val="0045081C"/>
    <w:rsid w:val="00451A9C"/>
    <w:rsid w:val="004528DE"/>
    <w:rsid w:val="00454139"/>
    <w:rsid w:val="0045664F"/>
    <w:rsid w:val="004618A8"/>
    <w:rsid w:val="00461BE7"/>
    <w:rsid w:val="00466F12"/>
    <w:rsid w:val="00467B22"/>
    <w:rsid w:val="00467CD9"/>
    <w:rsid w:val="0047308F"/>
    <w:rsid w:val="004742E8"/>
    <w:rsid w:val="00474941"/>
    <w:rsid w:val="004770F1"/>
    <w:rsid w:val="00477E8B"/>
    <w:rsid w:val="00485332"/>
    <w:rsid w:val="00485595"/>
    <w:rsid w:val="00487F91"/>
    <w:rsid w:val="00491B7A"/>
    <w:rsid w:val="0049307E"/>
    <w:rsid w:val="004943D5"/>
    <w:rsid w:val="00496FC6"/>
    <w:rsid w:val="004977A0"/>
    <w:rsid w:val="004A01F1"/>
    <w:rsid w:val="004A1078"/>
    <w:rsid w:val="004A1E6D"/>
    <w:rsid w:val="004A5742"/>
    <w:rsid w:val="004A6933"/>
    <w:rsid w:val="004A6DAC"/>
    <w:rsid w:val="004A6F45"/>
    <w:rsid w:val="004A7317"/>
    <w:rsid w:val="004A7A04"/>
    <w:rsid w:val="004B0960"/>
    <w:rsid w:val="004B61B4"/>
    <w:rsid w:val="004C0764"/>
    <w:rsid w:val="004C273C"/>
    <w:rsid w:val="004C62A3"/>
    <w:rsid w:val="004C6FCE"/>
    <w:rsid w:val="004D0307"/>
    <w:rsid w:val="004D13B8"/>
    <w:rsid w:val="004D4A96"/>
    <w:rsid w:val="004D70EE"/>
    <w:rsid w:val="004D7807"/>
    <w:rsid w:val="004E3530"/>
    <w:rsid w:val="004F2765"/>
    <w:rsid w:val="004F2C4E"/>
    <w:rsid w:val="004F33E9"/>
    <w:rsid w:val="004F554D"/>
    <w:rsid w:val="004F59D6"/>
    <w:rsid w:val="004F5C1E"/>
    <w:rsid w:val="004F74E5"/>
    <w:rsid w:val="00503ACD"/>
    <w:rsid w:val="00504548"/>
    <w:rsid w:val="00507E2B"/>
    <w:rsid w:val="005122EA"/>
    <w:rsid w:val="00513334"/>
    <w:rsid w:val="005138D6"/>
    <w:rsid w:val="0051437E"/>
    <w:rsid w:val="005160F4"/>
    <w:rsid w:val="0051720F"/>
    <w:rsid w:val="00517366"/>
    <w:rsid w:val="005179AB"/>
    <w:rsid w:val="00520399"/>
    <w:rsid w:val="0052196A"/>
    <w:rsid w:val="005225E8"/>
    <w:rsid w:val="00525311"/>
    <w:rsid w:val="00525559"/>
    <w:rsid w:val="00526B9C"/>
    <w:rsid w:val="00530A4B"/>
    <w:rsid w:val="0053117D"/>
    <w:rsid w:val="005330FB"/>
    <w:rsid w:val="00533852"/>
    <w:rsid w:val="00535F1C"/>
    <w:rsid w:val="005400FF"/>
    <w:rsid w:val="00540CD9"/>
    <w:rsid w:val="00540E8F"/>
    <w:rsid w:val="005429B2"/>
    <w:rsid w:val="0054426B"/>
    <w:rsid w:val="0054439E"/>
    <w:rsid w:val="005455BE"/>
    <w:rsid w:val="00545F7B"/>
    <w:rsid w:val="00546B30"/>
    <w:rsid w:val="00547CD6"/>
    <w:rsid w:val="00551F97"/>
    <w:rsid w:val="00554AE4"/>
    <w:rsid w:val="00555C91"/>
    <w:rsid w:val="0055695A"/>
    <w:rsid w:val="00557175"/>
    <w:rsid w:val="00557B47"/>
    <w:rsid w:val="00561988"/>
    <w:rsid w:val="005632CE"/>
    <w:rsid w:val="00565841"/>
    <w:rsid w:val="0056681A"/>
    <w:rsid w:val="005674EB"/>
    <w:rsid w:val="00570647"/>
    <w:rsid w:val="00572997"/>
    <w:rsid w:val="00572AE8"/>
    <w:rsid w:val="00573E17"/>
    <w:rsid w:val="00574A5F"/>
    <w:rsid w:val="005758CC"/>
    <w:rsid w:val="00575A8D"/>
    <w:rsid w:val="00575FC4"/>
    <w:rsid w:val="0058096A"/>
    <w:rsid w:val="00581B71"/>
    <w:rsid w:val="00583E5A"/>
    <w:rsid w:val="00584E4A"/>
    <w:rsid w:val="00585F6D"/>
    <w:rsid w:val="00590033"/>
    <w:rsid w:val="005912CE"/>
    <w:rsid w:val="00591386"/>
    <w:rsid w:val="00591875"/>
    <w:rsid w:val="00594073"/>
    <w:rsid w:val="00594185"/>
    <w:rsid w:val="00594CB0"/>
    <w:rsid w:val="00595BBF"/>
    <w:rsid w:val="0059617D"/>
    <w:rsid w:val="005A0EBD"/>
    <w:rsid w:val="005A1A3D"/>
    <w:rsid w:val="005A35FE"/>
    <w:rsid w:val="005A5444"/>
    <w:rsid w:val="005A5A3B"/>
    <w:rsid w:val="005B0C54"/>
    <w:rsid w:val="005B1925"/>
    <w:rsid w:val="005B50D3"/>
    <w:rsid w:val="005B5743"/>
    <w:rsid w:val="005B5A2D"/>
    <w:rsid w:val="005B72BA"/>
    <w:rsid w:val="005C0784"/>
    <w:rsid w:val="005C0CAF"/>
    <w:rsid w:val="005C1FBE"/>
    <w:rsid w:val="005C4EE4"/>
    <w:rsid w:val="005C4FDB"/>
    <w:rsid w:val="005C6845"/>
    <w:rsid w:val="005C6881"/>
    <w:rsid w:val="005D0E3D"/>
    <w:rsid w:val="005D1082"/>
    <w:rsid w:val="005D1A23"/>
    <w:rsid w:val="005D1B4B"/>
    <w:rsid w:val="005D4328"/>
    <w:rsid w:val="005D57CA"/>
    <w:rsid w:val="005D6386"/>
    <w:rsid w:val="005D68E1"/>
    <w:rsid w:val="005D68F9"/>
    <w:rsid w:val="005D739C"/>
    <w:rsid w:val="005E3961"/>
    <w:rsid w:val="005E56F3"/>
    <w:rsid w:val="005E5A11"/>
    <w:rsid w:val="005E607F"/>
    <w:rsid w:val="005E6D0F"/>
    <w:rsid w:val="005E7671"/>
    <w:rsid w:val="005E799F"/>
    <w:rsid w:val="005F1014"/>
    <w:rsid w:val="005F1245"/>
    <w:rsid w:val="005F1AFD"/>
    <w:rsid w:val="005F20F5"/>
    <w:rsid w:val="005F67BA"/>
    <w:rsid w:val="005F71E9"/>
    <w:rsid w:val="005F7B80"/>
    <w:rsid w:val="005F7CB5"/>
    <w:rsid w:val="0060019E"/>
    <w:rsid w:val="00600FD1"/>
    <w:rsid w:val="0060567E"/>
    <w:rsid w:val="006074B1"/>
    <w:rsid w:val="00613798"/>
    <w:rsid w:val="00614D98"/>
    <w:rsid w:val="00614DBB"/>
    <w:rsid w:val="00616AEA"/>
    <w:rsid w:val="00617C6C"/>
    <w:rsid w:val="006221C6"/>
    <w:rsid w:val="00624217"/>
    <w:rsid w:val="006246EB"/>
    <w:rsid w:val="00625016"/>
    <w:rsid w:val="006257DD"/>
    <w:rsid w:val="00626C0D"/>
    <w:rsid w:val="00627EAE"/>
    <w:rsid w:val="00630957"/>
    <w:rsid w:val="00632A89"/>
    <w:rsid w:val="00635E42"/>
    <w:rsid w:val="00636A54"/>
    <w:rsid w:val="00641E21"/>
    <w:rsid w:val="006437A2"/>
    <w:rsid w:val="00646F3D"/>
    <w:rsid w:val="00647FEF"/>
    <w:rsid w:val="006500F9"/>
    <w:rsid w:val="006500FC"/>
    <w:rsid w:val="006503BB"/>
    <w:rsid w:val="00650CAB"/>
    <w:rsid w:val="00650DBF"/>
    <w:rsid w:val="006512B1"/>
    <w:rsid w:val="00654D56"/>
    <w:rsid w:val="00655625"/>
    <w:rsid w:val="0065746F"/>
    <w:rsid w:val="00660586"/>
    <w:rsid w:val="00660DA2"/>
    <w:rsid w:val="00661F5B"/>
    <w:rsid w:val="0066269A"/>
    <w:rsid w:val="00663797"/>
    <w:rsid w:val="00663BEE"/>
    <w:rsid w:val="006642CA"/>
    <w:rsid w:val="006669A1"/>
    <w:rsid w:val="00666F0B"/>
    <w:rsid w:val="00667EA2"/>
    <w:rsid w:val="00667F49"/>
    <w:rsid w:val="00670C4F"/>
    <w:rsid w:val="00675878"/>
    <w:rsid w:val="006760DF"/>
    <w:rsid w:val="00676325"/>
    <w:rsid w:val="006776DF"/>
    <w:rsid w:val="006809E9"/>
    <w:rsid w:val="00682797"/>
    <w:rsid w:val="006829A2"/>
    <w:rsid w:val="00683385"/>
    <w:rsid w:val="006861AC"/>
    <w:rsid w:val="00686A76"/>
    <w:rsid w:val="00687E23"/>
    <w:rsid w:val="006916BE"/>
    <w:rsid w:val="0069306B"/>
    <w:rsid w:val="006A0EE9"/>
    <w:rsid w:val="006A11F5"/>
    <w:rsid w:val="006A2807"/>
    <w:rsid w:val="006A69DB"/>
    <w:rsid w:val="006B075B"/>
    <w:rsid w:val="006B0BAD"/>
    <w:rsid w:val="006B45C0"/>
    <w:rsid w:val="006B72BF"/>
    <w:rsid w:val="006B7ED7"/>
    <w:rsid w:val="006C4206"/>
    <w:rsid w:val="006C7109"/>
    <w:rsid w:val="006D0B6E"/>
    <w:rsid w:val="006D123A"/>
    <w:rsid w:val="006D36C6"/>
    <w:rsid w:val="006D435D"/>
    <w:rsid w:val="006D4C43"/>
    <w:rsid w:val="006D54A8"/>
    <w:rsid w:val="006D6195"/>
    <w:rsid w:val="006D631F"/>
    <w:rsid w:val="006D7DE8"/>
    <w:rsid w:val="006E18C4"/>
    <w:rsid w:val="006E291C"/>
    <w:rsid w:val="006E3D08"/>
    <w:rsid w:val="006E573C"/>
    <w:rsid w:val="006E75D3"/>
    <w:rsid w:val="006E75EE"/>
    <w:rsid w:val="006E7650"/>
    <w:rsid w:val="006F1636"/>
    <w:rsid w:val="006F1988"/>
    <w:rsid w:val="006F1E7B"/>
    <w:rsid w:val="006F2C67"/>
    <w:rsid w:val="006F4031"/>
    <w:rsid w:val="006F5ABC"/>
    <w:rsid w:val="006F66D1"/>
    <w:rsid w:val="006F6A9B"/>
    <w:rsid w:val="006F7478"/>
    <w:rsid w:val="006F7D61"/>
    <w:rsid w:val="007000E1"/>
    <w:rsid w:val="007006EA"/>
    <w:rsid w:val="00701497"/>
    <w:rsid w:val="007023F2"/>
    <w:rsid w:val="007028A8"/>
    <w:rsid w:val="00702BF4"/>
    <w:rsid w:val="00702EF6"/>
    <w:rsid w:val="0070396C"/>
    <w:rsid w:val="00705A10"/>
    <w:rsid w:val="00705CAB"/>
    <w:rsid w:val="00705D6C"/>
    <w:rsid w:val="00711A28"/>
    <w:rsid w:val="00716131"/>
    <w:rsid w:val="00717CF6"/>
    <w:rsid w:val="00717EE0"/>
    <w:rsid w:val="0072043F"/>
    <w:rsid w:val="00720C5F"/>
    <w:rsid w:val="00721492"/>
    <w:rsid w:val="00722AD9"/>
    <w:rsid w:val="007240A7"/>
    <w:rsid w:val="0072541C"/>
    <w:rsid w:val="00725A71"/>
    <w:rsid w:val="0073042C"/>
    <w:rsid w:val="007304F3"/>
    <w:rsid w:val="00731AAC"/>
    <w:rsid w:val="0073399F"/>
    <w:rsid w:val="00735A66"/>
    <w:rsid w:val="00735DA3"/>
    <w:rsid w:val="00737422"/>
    <w:rsid w:val="007375FB"/>
    <w:rsid w:val="00742C3B"/>
    <w:rsid w:val="00743633"/>
    <w:rsid w:val="00743CE3"/>
    <w:rsid w:val="0074777C"/>
    <w:rsid w:val="00750648"/>
    <w:rsid w:val="00751322"/>
    <w:rsid w:val="00751347"/>
    <w:rsid w:val="007528A5"/>
    <w:rsid w:val="00753671"/>
    <w:rsid w:val="00753844"/>
    <w:rsid w:val="0075386E"/>
    <w:rsid w:val="00754822"/>
    <w:rsid w:val="00756456"/>
    <w:rsid w:val="0075720D"/>
    <w:rsid w:val="00757E1F"/>
    <w:rsid w:val="00760B8A"/>
    <w:rsid w:val="00766741"/>
    <w:rsid w:val="00767091"/>
    <w:rsid w:val="00770BFF"/>
    <w:rsid w:val="00770C99"/>
    <w:rsid w:val="00770F25"/>
    <w:rsid w:val="00773FE9"/>
    <w:rsid w:val="007757A9"/>
    <w:rsid w:val="00780E07"/>
    <w:rsid w:val="0078129D"/>
    <w:rsid w:val="00781570"/>
    <w:rsid w:val="007843DC"/>
    <w:rsid w:val="007849ED"/>
    <w:rsid w:val="00787EB0"/>
    <w:rsid w:val="00790575"/>
    <w:rsid w:val="00791150"/>
    <w:rsid w:val="007915F5"/>
    <w:rsid w:val="0079255B"/>
    <w:rsid w:val="007926BD"/>
    <w:rsid w:val="00792927"/>
    <w:rsid w:val="00792B55"/>
    <w:rsid w:val="00792C9C"/>
    <w:rsid w:val="007931FA"/>
    <w:rsid w:val="00797ABC"/>
    <w:rsid w:val="007A09B1"/>
    <w:rsid w:val="007A1395"/>
    <w:rsid w:val="007A1C0D"/>
    <w:rsid w:val="007A4CEA"/>
    <w:rsid w:val="007A51B1"/>
    <w:rsid w:val="007A5A28"/>
    <w:rsid w:val="007A65D9"/>
    <w:rsid w:val="007A6AB9"/>
    <w:rsid w:val="007B03A5"/>
    <w:rsid w:val="007B0968"/>
    <w:rsid w:val="007B191E"/>
    <w:rsid w:val="007B22B8"/>
    <w:rsid w:val="007B4EA6"/>
    <w:rsid w:val="007B5346"/>
    <w:rsid w:val="007B582B"/>
    <w:rsid w:val="007C0EA2"/>
    <w:rsid w:val="007C223F"/>
    <w:rsid w:val="007C5965"/>
    <w:rsid w:val="007C5C6C"/>
    <w:rsid w:val="007C5DB7"/>
    <w:rsid w:val="007C66FC"/>
    <w:rsid w:val="007D0B45"/>
    <w:rsid w:val="007D2895"/>
    <w:rsid w:val="007D449F"/>
    <w:rsid w:val="007D4D2C"/>
    <w:rsid w:val="007E1E0B"/>
    <w:rsid w:val="007E338F"/>
    <w:rsid w:val="007E390E"/>
    <w:rsid w:val="007E3EE8"/>
    <w:rsid w:val="007E41A8"/>
    <w:rsid w:val="007E4F96"/>
    <w:rsid w:val="007E61DA"/>
    <w:rsid w:val="007E73C6"/>
    <w:rsid w:val="007E75B6"/>
    <w:rsid w:val="007E79E1"/>
    <w:rsid w:val="007E7AC0"/>
    <w:rsid w:val="007F082A"/>
    <w:rsid w:val="007F21CB"/>
    <w:rsid w:val="007F31D3"/>
    <w:rsid w:val="007F3960"/>
    <w:rsid w:val="007F4A3F"/>
    <w:rsid w:val="007F4F4F"/>
    <w:rsid w:val="007F5ECC"/>
    <w:rsid w:val="007F6A77"/>
    <w:rsid w:val="007F6D97"/>
    <w:rsid w:val="00800464"/>
    <w:rsid w:val="00801796"/>
    <w:rsid w:val="0081038A"/>
    <w:rsid w:val="008118E6"/>
    <w:rsid w:val="00815DB0"/>
    <w:rsid w:val="00816071"/>
    <w:rsid w:val="00816DD1"/>
    <w:rsid w:val="00817C21"/>
    <w:rsid w:val="0082129F"/>
    <w:rsid w:val="00821FE3"/>
    <w:rsid w:val="00823053"/>
    <w:rsid w:val="0082426C"/>
    <w:rsid w:val="0082493B"/>
    <w:rsid w:val="00831941"/>
    <w:rsid w:val="00831EE2"/>
    <w:rsid w:val="0083370A"/>
    <w:rsid w:val="0083563E"/>
    <w:rsid w:val="0083583D"/>
    <w:rsid w:val="00835A67"/>
    <w:rsid w:val="00836730"/>
    <w:rsid w:val="00836C11"/>
    <w:rsid w:val="00837E3C"/>
    <w:rsid w:val="00840ABD"/>
    <w:rsid w:val="008413E4"/>
    <w:rsid w:val="00842368"/>
    <w:rsid w:val="008423D5"/>
    <w:rsid w:val="008427ED"/>
    <w:rsid w:val="0084349F"/>
    <w:rsid w:val="008447CA"/>
    <w:rsid w:val="00844837"/>
    <w:rsid w:val="0084573C"/>
    <w:rsid w:val="00846A0A"/>
    <w:rsid w:val="0084758D"/>
    <w:rsid w:val="00847A72"/>
    <w:rsid w:val="00847BE9"/>
    <w:rsid w:val="00852414"/>
    <w:rsid w:val="0085271A"/>
    <w:rsid w:val="008548CA"/>
    <w:rsid w:val="00857BCB"/>
    <w:rsid w:val="0086027C"/>
    <w:rsid w:val="00866918"/>
    <w:rsid w:val="008724F3"/>
    <w:rsid w:val="00873619"/>
    <w:rsid w:val="00875848"/>
    <w:rsid w:val="00877C65"/>
    <w:rsid w:val="00877DED"/>
    <w:rsid w:val="008815F7"/>
    <w:rsid w:val="008822F1"/>
    <w:rsid w:val="00882BB8"/>
    <w:rsid w:val="00883496"/>
    <w:rsid w:val="008835DD"/>
    <w:rsid w:val="008847E3"/>
    <w:rsid w:val="0089016C"/>
    <w:rsid w:val="00890DD8"/>
    <w:rsid w:val="00891096"/>
    <w:rsid w:val="00891278"/>
    <w:rsid w:val="0089598C"/>
    <w:rsid w:val="008A0964"/>
    <w:rsid w:val="008A0D39"/>
    <w:rsid w:val="008A3FD5"/>
    <w:rsid w:val="008A407E"/>
    <w:rsid w:val="008A45BF"/>
    <w:rsid w:val="008A4F71"/>
    <w:rsid w:val="008A7393"/>
    <w:rsid w:val="008A7B1B"/>
    <w:rsid w:val="008B0E5E"/>
    <w:rsid w:val="008B1521"/>
    <w:rsid w:val="008B1BB9"/>
    <w:rsid w:val="008B446D"/>
    <w:rsid w:val="008B62D8"/>
    <w:rsid w:val="008B7D6D"/>
    <w:rsid w:val="008B7EE5"/>
    <w:rsid w:val="008C3160"/>
    <w:rsid w:val="008C3E54"/>
    <w:rsid w:val="008C5AC0"/>
    <w:rsid w:val="008C6527"/>
    <w:rsid w:val="008D14AC"/>
    <w:rsid w:val="008D2956"/>
    <w:rsid w:val="008D60DE"/>
    <w:rsid w:val="008D6ED1"/>
    <w:rsid w:val="008E109D"/>
    <w:rsid w:val="008E1708"/>
    <w:rsid w:val="008E453B"/>
    <w:rsid w:val="008E667D"/>
    <w:rsid w:val="008E6A83"/>
    <w:rsid w:val="008E6CDD"/>
    <w:rsid w:val="008F09B9"/>
    <w:rsid w:val="008F3884"/>
    <w:rsid w:val="008F3D81"/>
    <w:rsid w:val="008F6871"/>
    <w:rsid w:val="0090170B"/>
    <w:rsid w:val="009028CC"/>
    <w:rsid w:val="00902C07"/>
    <w:rsid w:val="0090377A"/>
    <w:rsid w:val="00903D24"/>
    <w:rsid w:val="00906752"/>
    <w:rsid w:val="0090714F"/>
    <w:rsid w:val="00912366"/>
    <w:rsid w:val="009137F0"/>
    <w:rsid w:val="00913D92"/>
    <w:rsid w:val="00914874"/>
    <w:rsid w:val="00915514"/>
    <w:rsid w:val="00915EC8"/>
    <w:rsid w:val="00920198"/>
    <w:rsid w:val="0092116C"/>
    <w:rsid w:val="009214EA"/>
    <w:rsid w:val="009240E7"/>
    <w:rsid w:val="00924C45"/>
    <w:rsid w:val="00925A45"/>
    <w:rsid w:val="00930659"/>
    <w:rsid w:val="00930E9A"/>
    <w:rsid w:val="00933D15"/>
    <w:rsid w:val="00936074"/>
    <w:rsid w:val="00937515"/>
    <w:rsid w:val="009411F3"/>
    <w:rsid w:val="009434A1"/>
    <w:rsid w:val="00947C95"/>
    <w:rsid w:val="009508F0"/>
    <w:rsid w:val="00951D87"/>
    <w:rsid w:val="00953CCF"/>
    <w:rsid w:val="009544F7"/>
    <w:rsid w:val="00955DBA"/>
    <w:rsid w:val="0096069C"/>
    <w:rsid w:val="00961577"/>
    <w:rsid w:val="00961E33"/>
    <w:rsid w:val="0096229C"/>
    <w:rsid w:val="00965B20"/>
    <w:rsid w:val="00966478"/>
    <w:rsid w:val="00971868"/>
    <w:rsid w:val="00972B64"/>
    <w:rsid w:val="00974E30"/>
    <w:rsid w:val="00977A24"/>
    <w:rsid w:val="00982A11"/>
    <w:rsid w:val="00982B18"/>
    <w:rsid w:val="009861A2"/>
    <w:rsid w:val="0098688C"/>
    <w:rsid w:val="00990C7F"/>
    <w:rsid w:val="0099105A"/>
    <w:rsid w:val="00991AA8"/>
    <w:rsid w:val="009956F5"/>
    <w:rsid w:val="009959D0"/>
    <w:rsid w:val="00995D90"/>
    <w:rsid w:val="0099631F"/>
    <w:rsid w:val="00996D4F"/>
    <w:rsid w:val="00997147"/>
    <w:rsid w:val="00997480"/>
    <w:rsid w:val="009A00A8"/>
    <w:rsid w:val="009A106A"/>
    <w:rsid w:val="009A5B6A"/>
    <w:rsid w:val="009B0602"/>
    <w:rsid w:val="009B147B"/>
    <w:rsid w:val="009B16F9"/>
    <w:rsid w:val="009B28DD"/>
    <w:rsid w:val="009B313F"/>
    <w:rsid w:val="009B4108"/>
    <w:rsid w:val="009B431D"/>
    <w:rsid w:val="009B456A"/>
    <w:rsid w:val="009B7BC1"/>
    <w:rsid w:val="009C0213"/>
    <w:rsid w:val="009C273C"/>
    <w:rsid w:val="009C3B61"/>
    <w:rsid w:val="009C5A1A"/>
    <w:rsid w:val="009D1794"/>
    <w:rsid w:val="009D2249"/>
    <w:rsid w:val="009D250C"/>
    <w:rsid w:val="009D2F46"/>
    <w:rsid w:val="009D325B"/>
    <w:rsid w:val="009D3E98"/>
    <w:rsid w:val="009D5799"/>
    <w:rsid w:val="009E0FDA"/>
    <w:rsid w:val="009E4CB2"/>
    <w:rsid w:val="009E4FFC"/>
    <w:rsid w:val="009E6BE4"/>
    <w:rsid w:val="009F2AEE"/>
    <w:rsid w:val="009F53C5"/>
    <w:rsid w:val="009F5962"/>
    <w:rsid w:val="009F622D"/>
    <w:rsid w:val="009F6FA6"/>
    <w:rsid w:val="009F7CE8"/>
    <w:rsid w:val="009F7DAC"/>
    <w:rsid w:val="00A00452"/>
    <w:rsid w:val="00A00E80"/>
    <w:rsid w:val="00A025D9"/>
    <w:rsid w:val="00A032DC"/>
    <w:rsid w:val="00A05806"/>
    <w:rsid w:val="00A06E0C"/>
    <w:rsid w:val="00A06FD3"/>
    <w:rsid w:val="00A07D36"/>
    <w:rsid w:val="00A10E84"/>
    <w:rsid w:val="00A12995"/>
    <w:rsid w:val="00A150D4"/>
    <w:rsid w:val="00A159CE"/>
    <w:rsid w:val="00A17399"/>
    <w:rsid w:val="00A1758A"/>
    <w:rsid w:val="00A17F66"/>
    <w:rsid w:val="00A21BEA"/>
    <w:rsid w:val="00A21CBE"/>
    <w:rsid w:val="00A23EC1"/>
    <w:rsid w:val="00A24B9F"/>
    <w:rsid w:val="00A26E37"/>
    <w:rsid w:val="00A275FD"/>
    <w:rsid w:val="00A27B69"/>
    <w:rsid w:val="00A27DAD"/>
    <w:rsid w:val="00A30C68"/>
    <w:rsid w:val="00A312AB"/>
    <w:rsid w:val="00A335AC"/>
    <w:rsid w:val="00A33EED"/>
    <w:rsid w:val="00A34A94"/>
    <w:rsid w:val="00A378C0"/>
    <w:rsid w:val="00A37A79"/>
    <w:rsid w:val="00A37F5E"/>
    <w:rsid w:val="00A37FA3"/>
    <w:rsid w:val="00A43EE3"/>
    <w:rsid w:val="00A45601"/>
    <w:rsid w:val="00A45C3F"/>
    <w:rsid w:val="00A46D2D"/>
    <w:rsid w:val="00A5078D"/>
    <w:rsid w:val="00A50FA4"/>
    <w:rsid w:val="00A551D0"/>
    <w:rsid w:val="00A55366"/>
    <w:rsid w:val="00A6067B"/>
    <w:rsid w:val="00A606D9"/>
    <w:rsid w:val="00A66296"/>
    <w:rsid w:val="00A663EB"/>
    <w:rsid w:val="00A66909"/>
    <w:rsid w:val="00A676A2"/>
    <w:rsid w:val="00A712D1"/>
    <w:rsid w:val="00A72717"/>
    <w:rsid w:val="00A728BB"/>
    <w:rsid w:val="00A73986"/>
    <w:rsid w:val="00A75385"/>
    <w:rsid w:val="00A80E3D"/>
    <w:rsid w:val="00A83660"/>
    <w:rsid w:val="00A85172"/>
    <w:rsid w:val="00A873DD"/>
    <w:rsid w:val="00A918F3"/>
    <w:rsid w:val="00A91AEC"/>
    <w:rsid w:val="00A92B10"/>
    <w:rsid w:val="00A93130"/>
    <w:rsid w:val="00A93CCE"/>
    <w:rsid w:val="00A96C23"/>
    <w:rsid w:val="00A97FB2"/>
    <w:rsid w:val="00AA0F76"/>
    <w:rsid w:val="00AA3E7B"/>
    <w:rsid w:val="00AA6233"/>
    <w:rsid w:val="00AA7187"/>
    <w:rsid w:val="00AB16FD"/>
    <w:rsid w:val="00AB29D8"/>
    <w:rsid w:val="00AB387F"/>
    <w:rsid w:val="00AB54D5"/>
    <w:rsid w:val="00AC0607"/>
    <w:rsid w:val="00AC0BE1"/>
    <w:rsid w:val="00AC314F"/>
    <w:rsid w:val="00AC5496"/>
    <w:rsid w:val="00AC5A7F"/>
    <w:rsid w:val="00AC5C64"/>
    <w:rsid w:val="00AD36E5"/>
    <w:rsid w:val="00AD52FA"/>
    <w:rsid w:val="00AD6839"/>
    <w:rsid w:val="00AE00EF"/>
    <w:rsid w:val="00AE2F9D"/>
    <w:rsid w:val="00AE3D4A"/>
    <w:rsid w:val="00AE3F6A"/>
    <w:rsid w:val="00AF12F0"/>
    <w:rsid w:val="00AF5CE6"/>
    <w:rsid w:val="00AF7343"/>
    <w:rsid w:val="00B01482"/>
    <w:rsid w:val="00B02604"/>
    <w:rsid w:val="00B02711"/>
    <w:rsid w:val="00B03579"/>
    <w:rsid w:val="00B105FB"/>
    <w:rsid w:val="00B12D74"/>
    <w:rsid w:val="00B131A8"/>
    <w:rsid w:val="00B13615"/>
    <w:rsid w:val="00B1479E"/>
    <w:rsid w:val="00B14CBD"/>
    <w:rsid w:val="00B15AB4"/>
    <w:rsid w:val="00B17E6F"/>
    <w:rsid w:val="00B20B42"/>
    <w:rsid w:val="00B2213A"/>
    <w:rsid w:val="00B22B1E"/>
    <w:rsid w:val="00B235A9"/>
    <w:rsid w:val="00B2555D"/>
    <w:rsid w:val="00B274E0"/>
    <w:rsid w:val="00B27D1D"/>
    <w:rsid w:val="00B27EDD"/>
    <w:rsid w:val="00B31814"/>
    <w:rsid w:val="00B31FA0"/>
    <w:rsid w:val="00B344D5"/>
    <w:rsid w:val="00B354FB"/>
    <w:rsid w:val="00B3568A"/>
    <w:rsid w:val="00B3612A"/>
    <w:rsid w:val="00B362FF"/>
    <w:rsid w:val="00B36FC6"/>
    <w:rsid w:val="00B37570"/>
    <w:rsid w:val="00B37FDF"/>
    <w:rsid w:val="00B40C76"/>
    <w:rsid w:val="00B43ABA"/>
    <w:rsid w:val="00B43D61"/>
    <w:rsid w:val="00B44796"/>
    <w:rsid w:val="00B527B2"/>
    <w:rsid w:val="00B52A41"/>
    <w:rsid w:val="00B531AA"/>
    <w:rsid w:val="00B53476"/>
    <w:rsid w:val="00B53A6A"/>
    <w:rsid w:val="00B53A6D"/>
    <w:rsid w:val="00B551B9"/>
    <w:rsid w:val="00B56A24"/>
    <w:rsid w:val="00B57CE9"/>
    <w:rsid w:val="00B65CE4"/>
    <w:rsid w:val="00B6671E"/>
    <w:rsid w:val="00B74459"/>
    <w:rsid w:val="00B7703B"/>
    <w:rsid w:val="00B775DC"/>
    <w:rsid w:val="00B80C6F"/>
    <w:rsid w:val="00B81B27"/>
    <w:rsid w:val="00B84AF2"/>
    <w:rsid w:val="00B85F86"/>
    <w:rsid w:val="00B87AFB"/>
    <w:rsid w:val="00B915B6"/>
    <w:rsid w:val="00B91D5D"/>
    <w:rsid w:val="00B95321"/>
    <w:rsid w:val="00B95F11"/>
    <w:rsid w:val="00B96AC5"/>
    <w:rsid w:val="00B97D42"/>
    <w:rsid w:val="00BA0200"/>
    <w:rsid w:val="00BA07A3"/>
    <w:rsid w:val="00BA168C"/>
    <w:rsid w:val="00BA2513"/>
    <w:rsid w:val="00BA7289"/>
    <w:rsid w:val="00BB0803"/>
    <w:rsid w:val="00BB3E6A"/>
    <w:rsid w:val="00BB761F"/>
    <w:rsid w:val="00BB7981"/>
    <w:rsid w:val="00BC12A1"/>
    <w:rsid w:val="00BC2CEE"/>
    <w:rsid w:val="00BC397B"/>
    <w:rsid w:val="00BC4466"/>
    <w:rsid w:val="00BC5320"/>
    <w:rsid w:val="00BD0C03"/>
    <w:rsid w:val="00BD23E3"/>
    <w:rsid w:val="00BD506C"/>
    <w:rsid w:val="00BD751D"/>
    <w:rsid w:val="00BE1F34"/>
    <w:rsid w:val="00BE26FF"/>
    <w:rsid w:val="00BE3975"/>
    <w:rsid w:val="00BE40DD"/>
    <w:rsid w:val="00BE63C0"/>
    <w:rsid w:val="00BF00DC"/>
    <w:rsid w:val="00BF3D52"/>
    <w:rsid w:val="00C018C1"/>
    <w:rsid w:val="00C04A62"/>
    <w:rsid w:val="00C056D4"/>
    <w:rsid w:val="00C06D30"/>
    <w:rsid w:val="00C119B7"/>
    <w:rsid w:val="00C120B9"/>
    <w:rsid w:val="00C12978"/>
    <w:rsid w:val="00C21513"/>
    <w:rsid w:val="00C24FA9"/>
    <w:rsid w:val="00C267E1"/>
    <w:rsid w:val="00C26903"/>
    <w:rsid w:val="00C2719D"/>
    <w:rsid w:val="00C32566"/>
    <w:rsid w:val="00C357A9"/>
    <w:rsid w:val="00C35AC3"/>
    <w:rsid w:val="00C35DB9"/>
    <w:rsid w:val="00C372F2"/>
    <w:rsid w:val="00C375A5"/>
    <w:rsid w:val="00C37CF0"/>
    <w:rsid w:val="00C40911"/>
    <w:rsid w:val="00C42090"/>
    <w:rsid w:val="00C437E4"/>
    <w:rsid w:val="00C44291"/>
    <w:rsid w:val="00C462C9"/>
    <w:rsid w:val="00C50DA3"/>
    <w:rsid w:val="00C530B7"/>
    <w:rsid w:val="00C53A83"/>
    <w:rsid w:val="00C55FF3"/>
    <w:rsid w:val="00C60319"/>
    <w:rsid w:val="00C615A1"/>
    <w:rsid w:val="00C61957"/>
    <w:rsid w:val="00C63772"/>
    <w:rsid w:val="00C649B1"/>
    <w:rsid w:val="00C705C5"/>
    <w:rsid w:val="00C73F3A"/>
    <w:rsid w:val="00C75169"/>
    <w:rsid w:val="00C754F6"/>
    <w:rsid w:val="00C802E7"/>
    <w:rsid w:val="00C8114E"/>
    <w:rsid w:val="00C81B30"/>
    <w:rsid w:val="00C86647"/>
    <w:rsid w:val="00C90520"/>
    <w:rsid w:val="00C90838"/>
    <w:rsid w:val="00C9218B"/>
    <w:rsid w:val="00C96856"/>
    <w:rsid w:val="00CA0F6C"/>
    <w:rsid w:val="00CA24B6"/>
    <w:rsid w:val="00CA2BC5"/>
    <w:rsid w:val="00CA2CDA"/>
    <w:rsid w:val="00CA501E"/>
    <w:rsid w:val="00CA5E66"/>
    <w:rsid w:val="00CA730B"/>
    <w:rsid w:val="00CA7FCB"/>
    <w:rsid w:val="00CB0D5F"/>
    <w:rsid w:val="00CB173B"/>
    <w:rsid w:val="00CB1AFF"/>
    <w:rsid w:val="00CB226E"/>
    <w:rsid w:val="00CB2F8C"/>
    <w:rsid w:val="00CC11E7"/>
    <w:rsid w:val="00CC1F26"/>
    <w:rsid w:val="00CC2304"/>
    <w:rsid w:val="00CC2A43"/>
    <w:rsid w:val="00CC3764"/>
    <w:rsid w:val="00CC3828"/>
    <w:rsid w:val="00CC48F2"/>
    <w:rsid w:val="00CC5C3E"/>
    <w:rsid w:val="00CC623D"/>
    <w:rsid w:val="00CC6562"/>
    <w:rsid w:val="00CC6B9C"/>
    <w:rsid w:val="00CC77AC"/>
    <w:rsid w:val="00CD0B29"/>
    <w:rsid w:val="00CD1DF7"/>
    <w:rsid w:val="00CD1EA7"/>
    <w:rsid w:val="00CD2F7F"/>
    <w:rsid w:val="00CD4B6E"/>
    <w:rsid w:val="00CD4B70"/>
    <w:rsid w:val="00CD7803"/>
    <w:rsid w:val="00CE2CB4"/>
    <w:rsid w:val="00CE4E03"/>
    <w:rsid w:val="00CE61E2"/>
    <w:rsid w:val="00CE6392"/>
    <w:rsid w:val="00CE6C0F"/>
    <w:rsid w:val="00CE762D"/>
    <w:rsid w:val="00CF200F"/>
    <w:rsid w:val="00CF45EA"/>
    <w:rsid w:val="00CF62C3"/>
    <w:rsid w:val="00D020E8"/>
    <w:rsid w:val="00D03359"/>
    <w:rsid w:val="00D041B9"/>
    <w:rsid w:val="00D04224"/>
    <w:rsid w:val="00D04A05"/>
    <w:rsid w:val="00D0540A"/>
    <w:rsid w:val="00D05C67"/>
    <w:rsid w:val="00D10267"/>
    <w:rsid w:val="00D1203D"/>
    <w:rsid w:val="00D122AD"/>
    <w:rsid w:val="00D13345"/>
    <w:rsid w:val="00D140C0"/>
    <w:rsid w:val="00D1443E"/>
    <w:rsid w:val="00D1467D"/>
    <w:rsid w:val="00D1551C"/>
    <w:rsid w:val="00D167D1"/>
    <w:rsid w:val="00D16DC7"/>
    <w:rsid w:val="00D1749C"/>
    <w:rsid w:val="00D17864"/>
    <w:rsid w:val="00D17DA3"/>
    <w:rsid w:val="00D203BF"/>
    <w:rsid w:val="00D2229D"/>
    <w:rsid w:val="00D23824"/>
    <w:rsid w:val="00D25B17"/>
    <w:rsid w:val="00D26203"/>
    <w:rsid w:val="00D27740"/>
    <w:rsid w:val="00D27CB9"/>
    <w:rsid w:val="00D31328"/>
    <w:rsid w:val="00D31C6A"/>
    <w:rsid w:val="00D322F4"/>
    <w:rsid w:val="00D32B6B"/>
    <w:rsid w:val="00D36E88"/>
    <w:rsid w:val="00D41291"/>
    <w:rsid w:val="00D42641"/>
    <w:rsid w:val="00D42FAB"/>
    <w:rsid w:val="00D435C1"/>
    <w:rsid w:val="00D473DF"/>
    <w:rsid w:val="00D479DF"/>
    <w:rsid w:val="00D52A96"/>
    <w:rsid w:val="00D53278"/>
    <w:rsid w:val="00D53FC1"/>
    <w:rsid w:val="00D547AC"/>
    <w:rsid w:val="00D5739A"/>
    <w:rsid w:val="00D57726"/>
    <w:rsid w:val="00D57A64"/>
    <w:rsid w:val="00D60C29"/>
    <w:rsid w:val="00D61414"/>
    <w:rsid w:val="00D61775"/>
    <w:rsid w:val="00D62CDB"/>
    <w:rsid w:val="00D638C3"/>
    <w:rsid w:val="00D660F1"/>
    <w:rsid w:val="00D66C58"/>
    <w:rsid w:val="00D7182D"/>
    <w:rsid w:val="00D71D52"/>
    <w:rsid w:val="00D72D04"/>
    <w:rsid w:val="00D76261"/>
    <w:rsid w:val="00D774D9"/>
    <w:rsid w:val="00D84B10"/>
    <w:rsid w:val="00D865BC"/>
    <w:rsid w:val="00D87C53"/>
    <w:rsid w:val="00D87DF0"/>
    <w:rsid w:val="00D944D3"/>
    <w:rsid w:val="00D9505A"/>
    <w:rsid w:val="00D967F8"/>
    <w:rsid w:val="00D9762C"/>
    <w:rsid w:val="00DA0213"/>
    <w:rsid w:val="00DA2CE7"/>
    <w:rsid w:val="00DA3D75"/>
    <w:rsid w:val="00DA6056"/>
    <w:rsid w:val="00DA6168"/>
    <w:rsid w:val="00DB2CB0"/>
    <w:rsid w:val="00DB3608"/>
    <w:rsid w:val="00DB5DD6"/>
    <w:rsid w:val="00DB6A81"/>
    <w:rsid w:val="00DC0E0B"/>
    <w:rsid w:val="00DC43CF"/>
    <w:rsid w:val="00DC4AFB"/>
    <w:rsid w:val="00DC5571"/>
    <w:rsid w:val="00DD1AF9"/>
    <w:rsid w:val="00DD21A0"/>
    <w:rsid w:val="00DD2217"/>
    <w:rsid w:val="00DD2BF7"/>
    <w:rsid w:val="00DD3E67"/>
    <w:rsid w:val="00DE2B27"/>
    <w:rsid w:val="00DE313B"/>
    <w:rsid w:val="00DE37F2"/>
    <w:rsid w:val="00DE39BD"/>
    <w:rsid w:val="00DE6721"/>
    <w:rsid w:val="00DF0EAA"/>
    <w:rsid w:val="00DF4AE7"/>
    <w:rsid w:val="00DF4C2F"/>
    <w:rsid w:val="00E0025C"/>
    <w:rsid w:val="00E00442"/>
    <w:rsid w:val="00E01504"/>
    <w:rsid w:val="00E021B9"/>
    <w:rsid w:val="00E02649"/>
    <w:rsid w:val="00E029A4"/>
    <w:rsid w:val="00E031AA"/>
    <w:rsid w:val="00E03D9B"/>
    <w:rsid w:val="00E0618B"/>
    <w:rsid w:val="00E10140"/>
    <w:rsid w:val="00E107A4"/>
    <w:rsid w:val="00E1089B"/>
    <w:rsid w:val="00E13D3A"/>
    <w:rsid w:val="00E15FD1"/>
    <w:rsid w:val="00E1694B"/>
    <w:rsid w:val="00E172D4"/>
    <w:rsid w:val="00E17571"/>
    <w:rsid w:val="00E178B0"/>
    <w:rsid w:val="00E21A85"/>
    <w:rsid w:val="00E30B1F"/>
    <w:rsid w:val="00E313C2"/>
    <w:rsid w:val="00E31642"/>
    <w:rsid w:val="00E32AE6"/>
    <w:rsid w:val="00E32C6E"/>
    <w:rsid w:val="00E3334C"/>
    <w:rsid w:val="00E33FEA"/>
    <w:rsid w:val="00E34CD6"/>
    <w:rsid w:val="00E352F4"/>
    <w:rsid w:val="00E4151A"/>
    <w:rsid w:val="00E41A9B"/>
    <w:rsid w:val="00E41C61"/>
    <w:rsid w:val="00E42572"/>
    <w:rsid w:val="00E427E8"/>
    <w:rsid w:val="00E44301"/>
    <w:rsid w:val="00E53D90"/>
    <w:rsid w:val="00E5459C"/>
    <w:rsid w:val="00E546C6"/>
    <w:rsid w:val="00E56F9F"/>
    <w:rsid w:val="00E57408"/>
    <w:rsid w:val="00E60324"/>
    <w:rsid w:val="00E61C27"/>
    <w:rsid w:val="00E6271B"/>
    <w:rsid w:val="00E638A1"/>
    <w:rsid w:val="00E63D4E"/>
    <w:rsid w:val="00E64248"/>
    <w:rsid w:val="00E66C7C"/>
    <w:rsid w:val="00E756E0"/>
    <w:rsid w:val="00E768E8"/>
    <w:rsid w:val="00E8020A"/>
    <w:rsid w:val="00E80B66"/>
    <w:rsid w:val="00E839D9"/>
    <w:rsid w:val="00E84668"/>
    <w:rsid w:val="00E85CBA"/>
    <w:rsid w:val="00E860A0"/>
    <w:rsid w:val="00E87BF7"/>
    <w:rsid w:val="00E87FD5"/>
    <w:rsid w:val="00E9035A"/>
    <w:rsid w:val="00E90B18"/>
    <w:rsid w:val="00E92514"/>
    <w:rsid w:val="00E928E8"/>
    <w:rsid w:val="00E935C4"/>
    <w:rsid w:val="00E9477D"/>
    <w:rsid w:val="00E96934"/>
    <w:rsid w:val="00EA07A9"/>
    <w:rsid w:val="00EA27BE"/>
    <w:rsid w:val="00EA4B79"/>
    <w:rsid w:val="00EA4C1D"/>
    <w:rsid w:val="00EA6883"/>
    <w:rsid w:val="00EB1815"/>
    <w:rsid w:val="00EB1B88"/>
    <w:rsid w:val="00EB3003"/>
    <w:rsid w:val="00EB62F3"/>
    <w:rsid w:val="00EC1F51"/>
    <w:rsid w:val="00EC2C38"/>
    <w:rsid w:val="00EC2E5A"/>
    <w:rsid w:val="00ED0123"/>
    <w:rsid w:val="00ED2192"/>
    <w:rsid w:val="00ED2E6C"/>
    <w:rsid w:val="00ED37F2"/>
    <w:rsid w:val="00ED4306"/>
    <w:rsid w:val="00ED4D28"/>
    <w:rsid w:val="00ED5232"/>
    <w:rsid w:val="00ED52ED"/>
    <w:rsid w:val="00ED7011"/>
    <w:rsid w:val="00ED7443"/>
    <w:rsid w:val="00EE1704"/>
    <w:rsid w:val="00EE4B55"/>
    <w:rsid w:val="00EF140D"/>
    <w:rsid w:val="00EF1E30"/>
    <w:rsid w:val="00EF33A2"/>
    <w:rsid w:val="00EF3573"/>
    <w:rsid w:val="00EF6D6D"/>
    <w:rsid w:val="00F01348"/>
    <w:rsid w:val="00F015DA"/>
    <w:rsid w:val="00F01A6F"/>
    <w:rsid w:val="00F0475A"/>
    <w:rsid w:val="00F06122"/>
    <w:rsid w:val="00F0769E"/>
    <w:rsid w:val="00F1089E"/>
    <w:rsid w:val="00F10AED"/>
    <w:rsid w:val="00F11DF5"/>
    <w:rsid w:val="00F15DE8"/>
    <w:rsid w:val="00F16702"/>
    <w:rsid w:val="00F16E47"/>
    <w:rsid w:val="00F17AEF"/>
    <w:rsid w:val="00F211C8"/>
    <w:rsid w:val="00F236E1"/>
    <w:rsid w:val="00F239D9"/>
    <w:rsid w:val="00F2418E"/>
    <w:rsid w:val="00F262C2"/>
    <w:rsid w:val="00F26442"/>
    <w:rsid w:val="00F3064C"/>
    <w:rsid w:val="00F3469A"/>
    <w:rsid w:val="00F34A5D"/>
    <w:rsid w:val="00F4212E"/>
    <w:rsid w:val="00F433C6"/>
    <w:rsid w:val="00F46034"/>
    <w:rsid w:val="00F46296"/>
    <w:rsid w:val="00F470DF"/>
    <w:rsid w:val="00F521EA"/>
    <w:rsid w:val="00F534F0"/>
    <w:rsid w:val="00F53ED8"/>
    <w:rsid w:val="00F541EF"/>
    <w:rsid w:val="00F55F92"/>
    <w:rsid w:val="00F56485"/>
    <w:rsid w:val="00F56ECB"/>
    <w:rsid w:val="00F572C3"/>
    <w:rsid w:val="00F61AD9"/>
    <w:rsid w:val="00F6231A"/>
    <w:rsid w:val="00F6300D"/>
    <w:rsid w:val="00F63ABD"/>
    <w:rsid w:val="00F63FFE"/>
    <w:rsid w:val="00F651E6"/>
    <w:rsid w:val="00F72BB2"/>
    <w:rsid w:val="00F7567D"/>
    <w:rsid w:val="00F756F3"/>
    <w:rsid w:val="00F75911"/>
    <w:rsid w:val="00F80F28"/>
    <w:rsid w:val="00F819F1"/>
    <w:rsid w:val="00F8366E"/>
    <w:rsid w:val="00F867C8"/>
    <w:rsid w:val="00F873D9"/>
    <w:rsid w:val="00F91567"/>
    <w:rsid w:val="00F92101"/>
    <w:rsid w:val="00F93AC8"/>
    <w:rsid w:val="00F95682"/>
    <w:rsid w:val="00F959CD"/>
    <w:rsid w:val="00F9667D"/>
    <w:rsid w:val="00F97527"/>
    <w:rsid w:val="00FA0E85"/>
    <w:rsid w:val="00FA0F7B"/>
    <w:rsid w:val="00FA16A3"/>
    <w:rsid w:val="00FA1FA0"/>
    <w:rsid w:val="00FA3B30"/>
    <w:rsid w:val="00FB00F5"/>
    <w:rsid w:val="00FB20B1"/>
    <w:rsid w:val="00FB3731"/>
    <w:rsid w:val="00FB3BD5"/>
    <w:rsid w:val="00FB41B8"/>
    <w:rsid w:val="00FB4C53"/>
    <w:rsid w:val="00FB6998"/>
    <w:rsid w:val="00FC0B6C"/>
    <w:rsid w:val="00FC1299"/>
    <w:rsid w:val="00FC2FCF"/>
    <w:rsid w:val="00FC4ADD"/>
    <w:rsid w:val="00FC6C93"/>
    <w:rsid w:val="00FD0A30"/>
    <w:rsid w:val="00FD0A37"/>
    <w:rsid w:val="00FD1FDF"/>
    <w:rsid w:val="00FD2077"/>
    <w:rsid w:val="00FD2222"/>
    <w:rsid w:val="00FD2898"/>
    <w:rsid w:val="00FD40ED"/>
    <w:rsid w:val="00FE0A97"/>
    <w:rsid w:val="00FE1FD7"/>
    <w:rsid w:val="00FE284C"/>
    <w:rsid w:val="00FE61DE"/>
    <w:rsid w:val="00FE64F2"/>
    <w:rsid w:val="00FE6F9F"/>
    <w:rsid w:val="00FE71BC"/>
    <w:rsid w:val="00FF489E"/>
    <w:rsid w:val="00FF61FF"/>
    <w:rsid w:val="00FF76A1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A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6C"/>
    <w:pPr>
      <w:spacing w:after="100" w:afterAutospacing="1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11C8"/>
    <w:pPr>
      <w:keepNext/>
      <w:keepLines/>
      <w:numPr>
        <w:numId w:val="1"/>
      </w:numPr>
      <w:spacing w:before="240" w:after="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C8"/>
    <w:pPr>
      <w:keepNext/>
      <w:keepLines/>
      <w:numPr>
        <w:ilvl w:val="1"/>
        <w:numId w:val="1"/>
      </w:numPr>
      <w:spacing w:before="40" w:after="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1C8"/>
    <w:pPr>
      <w:keepNext/>
      <w:keepLines/>
      <w:numPr>
        <w:ilvl w:val="2"/>
        <w:numId w:val="1"/>
      </w:numPr>
      <w:spacing w:before="40" w:after="0" w:afterAutospacing="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C8"/>
    <w:pPr>
      <w:keepNext/>
      <w:keepLines/>
      <w:numPr>
        <w:ilvl w:val="3"/>
        <w:numId w:val="1"/>
      </w:numPr>
      <w:spacing w:before="40" w:after="0" w:afterAutospacing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C8"/>
    <w:pPr>
      <w:keepNext/>
      <w:keepLines/>
      <w:numPr>
        <w:ilvl w:val="4"/>
        <w:numId w:val="1"/>
      </w:numPr>
      <w:spacing w:before="40" w:after="0" w:afterAutospacing="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C8"/>
    <w:pPr>
      <w:keepNext/>
      <w:keepLines/>
      <w:numPr>
        <w:ilvl w:val="5"/>
        <w:numId w:val="1"/>
      </w:numPr>
      <w:spacing w:before="40" w:after="0" w:afterAutospacing="0" w:line="259" w:lineRule="auto"/>
      <w:jc w:val="left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C8"/>
    <w:pPr>
      <w:keepNext/>
      <w:keepLines/>
      <w:numPr>
        <w:ilvl w:val="6"/>
        <w:numId w:val="1"/>
      </w:numPr>
      <w:spacing w:before="40" w:after="0" w:afterAutospacing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C8"/>
    <w:pPr>
      <w:keepNext/>
      <w:keepLines/>
      <w:numPr>
        <w:ilvl w:val="7"/>
        <w:numId w:val="1"/>
      </w:numPr>
      <w:spacing w:before="40" w:after="0" w:afterAutospacing="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C8"/>
    <w:pPr>
      <w:keepNext/>
      <w:keepLines/>
      <w:numPr>
        <w:ilvl w:val="8"/>
        <w:numId w:val="1"/>
      </w:numPr>
      <w:spacing w:before="40" w:after="0" w:afterAutospacing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14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147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7147"/>
    <w:pPr>
      <w:spacing w:before="100" w:before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F21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1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C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C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C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rsid w:val="00F211C8"/>
    <w:pPr>
      <w:suppressAutoHyphens/>
      <w:spacing w:after="120" w:afterAutospacing="0" w:line="240" w:lineRule="auto"/>
      <w:jc w:val="left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F211C8"/>
    <w:rPr>
      <w:rFonts w:ascii="Times New Roman" w:eastAsia="Times New Roman" w:hAnsi="Times New Roman" w:cs="Times New Roman"/>
      <w:lang w:val="en-US" w:eastAsia="ar-SA"/>
    </w:rPr>
  </w:style>
  <w:style w:type="paragraph" w:customStyle="1" w:styleId="Standard">
    <w:name w:val="Standard"/>
    <w:rsid w:val="00F211C8"/>
    <w:pPr>
      <w:widowControl w:val="0"/>
      <w:suppressAutoHyphens/>
      <w:autoSpaceDN w:val="0"/>
      <w:textAlignment w:val="baseline"/>
    </w:pPr>
    <w:rPr>
      <w:rFonts w:ascii="Times New Roman" w:eastAsia="SimSun, 'Arial Unicode MS'" w:hAnsi="Times New Roman" w:cs="Mangal"/>
      <w:kern w:val="3"/>
      <w:lang w:val="ru-RU" w:eastAsia="zh-CN" w:bidi="hi-IN"/>
    </w:rPr>
  </w:style>
  <w:style w:type="paragraph" w:styleId="ListParagraph">
    <w:name w:val="List Paragraph"/>
    <w:basedOn w:val="Normal"/>
    <w:uiPriority w:val="34"/>
    <w:qFormat/>
    <w:rsid w:val="00F211C8"/>
    <w:pPr>
      <w:spacing w:after="0" w:afterAutospacing="0" w:line="240" w:lineRule="auto"/>
      <w:ind w:left="720"/>
      <w:contextualSpacing/>
      <w:jc w:val="left"/>
    </w:pPr>
  </w:style>
  <w:style w:type="character" w:styleId="Hyperlink">
    <w:name w:val="Hyperlink"/>
    <w:basedOn w:val="DefaultParagraphFont"/>
    <w:uiPriority w:val="99"/>
    <w:unhideWhenUsed/>
    <w:rsid w:val="00F211C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211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C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1C8"/>
    <w:pPr>
      <w:spacing w:afterAutospacing="0"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1C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211C8"/>
    <w:rPr>
      <w:i/>
      <w:iCs/>
    </w:rPr>
  </w:style>
  <w:style w:type="character" w:customStyle="1" w:styleId="apple-converted-space">
    <w:name w:val="apple-converted-space"/>
    <w:basedOn w:val="DefaultParagraphFont"/>
    <w:rsid w:val="00F211C8"/>
  </w:style>
  <w:style w:type="numbering" w:customStyle="1" w:styleId="Stile1">
    <w:name w:val="Stile1"/>
    <w:uiPriority w:val="99"/>
    <w:rsid w:val="00F211C8"/>
    <w:pPr>
      <w:numPr>
        <w:numId w:val="7"/>
      </w:numPr>
    </w:pPr>
  </w:style>
  <w:style w:type="numbering" w:customStyle="1" w:styleId="Stile2">
    <w:name w:val="Stile2"/>
    <w:uiPriority w:val="99"/>
    <w:rsid w:val="00F211C8"/>
    <w:pPr>
      <w:numPr>
        <w:numId w:val="9"/>
      </w:numPr>
    </w:pPr>
  </w:style>
  <w:style w:type="table" w:styleId="TableGrid">
    <w:name w:val="Table Grid"/>
    <w:basedOn w:val="TableNormal"/>
    <w:uiPriority w:val="39"/>
    <w:rsid w:val="00F2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noProof/>
      <w:lang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211C8"/>
    <w:rPr>
      <w:rFonts w:ascii="Times New Roman" w:hAnsi="Times New Roman" w:cs="Times New Roman"/>
      <w:noProof/>
      <w:lang w:eastAsia="it-IT"/>
    </w:rPr>
  </w:style>
  <w:style w:type="paragraph" w:styleId="Revision">
    <w:name w:val="Revision"/>
    <w:hidden/>
    <w:uiPriority w:val="99"/>
    <w:semiHidden/>
    <w:rsid w:val="00F211C8"/>
  </w:style>
  <w:style w:type="paragraph" w:styleId="Footer">
    <w:name w:val="footer"/>
    <w:basedOn w:val="Normal"/>
    <w:link w:val="FooterChar"/>
    <w:uiPriority w:val="99"/>
    <w:unhideWhenUsed/>
    <w:rsid w:val="00780E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E07"/>
  </w:style>
  <w:style w:type="character" w:styleId="PageNumber">
    <w:name w:val="page number"/>
    <w:basedOn w:val="DefaultParagraphFont"/>
    <w:uiPriority w:val="99"/>
    <w:semiHidden/>
    <w:unhideWhenUsed/>
    <w:rsid w:val="00780E07"/>
  </w:style>
  <w:style w:type="paragraph" w:customStyle="1" w:styleId="Bibliografia1">
    <w:name w:val="Bibliografia1"/>
    <w:basedOn w:val="Normal"/>
    <w:link w:val="BibliographyCarattere"/>
    <w:rsid w:val="00D322F4"/>
    <w:pPr>
      <w:tabs>
        <w:tab w:val="left" w:pos="380"/>
      </w:tabs>
      <w:spacing w:after="240" w:afterAutospacing="0" w:line="240" w:lineRule="auto"/>
      <w:ind w:left="384" w:hanging="384"/>
    </w:pPr>
    <w:rPr>
      <w:rFonts w:ascii="Times" w:hAnsi="Times" w:cs="Times New Roman"/>
      <w:lang w:val="en-US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D322F4"/>
    <w:rPr>
      <w:rFonts w:ascii="Times" w:hAnsi="Times" w:cs="Times New Roman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8758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848"/>
  </w:style>
  <w:style w:type="paragraph" w:customStyle="1" w:styleId="p1">
    <w:name w:val="p1"/>
    <w:basedOn w:val="Normal"/>
    <w:rsid w:val="00DF4C2F"/>
    <w:pPr>
      <w:spacing w:after="0" w:afterAutospacing="0" w:line="240" w:lineRule="auto"/>
      <w:jc w:val="left"/>
    </w:pPr>
    <w:rPr>
      <w:rFonts w:ascii="Helvetica" w:hAnsi="Helvetica"/>
      <w:sz w:val="14"/>
      <w:szCs w:val="14"/>
      <w:lang w:eastAsia="it-IT"/>
    </w:rPr>
  </w:style>
  <w:style w:type="character" w:customStyle="1" w:styleId="s1">
    <w:name w:val="s1"/>
    <w:basedOn w:val="DefaultParagraphFont"/>
    <w:rsid w:val="006E3D08"/>
    <w:rPr>
      <w:rFonts w:ascii="Helvetica" w:hAnsi="Helvetica" w:hint="default"/>
      <w:sz w:val="14"/>
      <w:szCs w:val="14"/>
    </w:rPr>
  </w:style>
  <w:style w:type="paragraph" w:customStyle="1" w:styleId="Default">
    <w:name w:val="Default"/>
    <w:rsid w:val="0015393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Menzionenonrisolta2">
    <w:name w:val="Menzione non risolta2"/>
    <w:basedOn w:val="DefaultParagraphFont"/>
    <w:uiPriority w:val="99"/>
    <w:rsid w:val="0015393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B7EE5"/>
  </w:style>
  <w:style w:type="paragraph" w:customStyle="1" w:styleId="p2">
    <w:name w:val="p2"/>
    <w:basedOn w:val="Normal"/>
    <w:rsid w:val="00181A22"/>
    <w:pPr>
      <w:spacing w:after="0" w:afterAutospacing="0" w:line="240" w:lineRule="auto"/>
      <w:jc w:val="left"/>
    </w:pPr>
    <w:rPr>
      <w:rFonts w:ascii="Helvetica" w:hAnsi="Helvetica"/>
      <w:sz w:val="12"/>
      <w:szCs w:val="12"/>
      <w:lang w:eastAsia="it-IT"/>
    </w:rPr>
  </w:style>
  <w:style w:type="character" w:customStyle="1" w:styleId="s2">
    <w:name w:val="s2"/>
    <w:basedOn w:val="DefaultParagraphFont"/>
    <w:rsid w:val="00181A22"/>
    <w:rPr>
      <w:rFonts w:ascii="Helvetica" w:hAnsi="Helvetica" w:hint="default"/>
      <w:sz w:val="9"/>
      <w:szCs w:val="9"/>
    </w:rPr>
  </w:style>
  <w:style w:type="paragraph" w:customStyle="1" w:styleId="Bibliografia2">
    <w:name w:val="Bibliografia2"/>
    <w:basedOn w:val="Normal"/>
    <w:link w:val="BibliographyCarattere1"/>
    <w:rsid w:val="00ED4306"/>
    <w:pPr>
      <w:tabs>
        <w:tab w:val="left" w:pos="284"/>
      </w:tabs>
      <w:spacing w:after="240" w:line="240" w:lineRule="auto"/>
      <w:contextualSpacing/>
    </w:pPr>
    <w:rPr>
      <w:rFonts w:ascii="Times New Roman" w:hAnsi="Times New Roman" w:cs="Times New Roman"/>
      <w:lang w:val="en-US" w:eastAsia="it-IT"/>
    </w:rPr>
  </w:style>
  <w:style w:type="character" w:customStyle="1" w:styleId="BibliographyCarattere1">
    <w:name w:val="Bibliography Carattere1"/>
    <w:basedOn w:val="BibliographyCarattere"/>
    <w:link w:val="Bibliografia2"/>
    <w:rsid w:val="00ED4306"/>
    <w:rPr>
      <w:rFonts w:ascii="Times New Roman" w:hAnsi="Times New Roman" w:cs="Times New Roman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D3E98"/>
  </w:style>
  <w:style w:type="character" w:customStyle="1" w:styleId="Menzionenonrisolta3">
    <w:name w:val="Menzione non risolta3"/>
    <w:basedOn w:val="DefaultParagraphFont"/>
    <w:uiPriority w:val="99"/>
    <w:rsid w:val="007F5E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5EC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6C"/>
    <w:pPr>
      <w:spacing w:after="100" w:afterAutospacing="1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11C8"/>
    <w:pPr>
      <w:keepNext/>
      <w:keepLines/>
      <w:numPr>
        <w:numId w:val="1"/>
      </w:numPr>
      <w:spacing w:before="240" w:after="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C8"/>
    <w:pPr>
      <w:keepNext/>
      <w:keepLines/>
      <w:numPr>
        <w:ilvl w:val="1"/>
        <w:numId w:val="1"/>
      </w:numPr>
      <w:spacing w:before="40" w:after="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1C8"/>
    <w:pPr>
      <w:keepNext/>
      <w:keepLines/>
      <w:numPr>
        <w:ilvl w:val="2"/>
        <w:numId w:val="1"/>
      </w:numPr>
      <w:spacing w:before="40" w:after="0" w:afterAutospacing="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C8"/>
    <w:pPr>
      <w:keepNext/>
      <w:keepLines/>
      <w:numPr>
        <w:ilvl w:val="3"/>
        <w:numId w:val="1"/>
      </w:numPr>
      <w:spacing w:before="40" w:after="0" w:afterAutospacing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C8"/>
    <w:pPr>
      <w:keepNext/>
      <w:keepLines/>
      <w:numPr>
        <w:ilvl w:val="4"/>
        <w:numId w:val="1"/>
      </w:numPr>
      <w:spacing w:before="40" w:after="0" w:afterAutospacing="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C8"/>
    <w:pPr>
      <w:keepNext/>
      <w:keepLines/>
      <w:numPr>
        <w:ilvl w:val="5"/>
        <w:numId w:val="1"/>
      </w:numPr>
      <w:spacing w:before="40" w:after="0" w:afterAutospacing="0" w:line="259" w:lineRule="auto"/>
      <w:jc w:val="left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C8"/>
    <w:pPr>
      <w:keepNext/>
      <w:keepLines/>
      <w:numPr>
        <w:ilvl w:val="6"/>
        <w:numId w:val="1"/>
      </w:numPr>
      <w:spacing w:before="40" w:after="0" w:afterAutospacing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C8"/>
    <w:pPr>
      <w:keepNext/>
      <w:keepLines/>
      <w:numPr>
        <w:ilvl w:val="7"/>
        <w:numId w:val="1"/>
      </w:numPr>
      <w:spacing w:before="40" w:after="0" w:afterAutospacing="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C8"/>
    <w:pPr>
      <w:keepNext/>
      <w:keepLines/>
      <w:numPr>
        <w:ilvl w:val="8"/>
        <w:numId w:val="1"/>
      </w:numPr>
      <w:spacing w:before="40" w:after="0" w:afterAutospacing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14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147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7147"/>
    <w:pPr>
      <w:spacing w:before="100" w:before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F21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1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C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C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C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rsid w:val="00F211C8"/>
    <w:pPr>
      <w:suppressAutoHyphens/>
      <w:spacing w:after="120" w:afterAutospacing="0" w:line="240" w:lineRule="auto"/>
      <w:jc w:val="left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F211C8"/>
    <w:rPr>
      <w:rFonts w:ascii="Times New Roman" w:eastAsia="Times New Roman" w:hAnsi="Times New Roman" w:cs="Times New Roman"/>
      <w:lang w:val="en-US" w:eastAsia="ar-SA"/>
    </w:rPr>
  </w:style>
  <w:style w:type="paragraph" w:customStyle="1" w:styleId="Standard">
    <w:name w:val="Standard"/>
    <w:rsid w:val="00F211C8"/>
    <w:pPr>
      <w:widowControl w:val="0"/>
      <w:suppressAutoHyphens/>
      <w:autoSpaceDN w:val="0"/>
      <w:textAlignment w:val="baseline"/>
    </w:pPr>
    <w:rPr>
      <w:rFonts w:ascii="Times New Roman" w:eastAsia="SimSun, 'Arial Unicode MS'" w:hAnsi="Times New Roman" w:cs="Mangal"/>
      <w:kern w:val="3"/>
      <w:lang w:val="ru-RU" w:eastAsia="zh-CN" w:bidi="hi-IN"/>
    </w:rPr>
  </w:style>
  <w:style w:type="paragraph" w:styleId="ListParagraph">
    <w:name w:val="List Paragraph"/>
    <w:basedOn w:val="Normal"/>
    <w:uiPriority w:val="34"/>
    <w:qFormat/>
    <w:rsid w:val="00F211C8"/>
    <w:pPr>
      <w:spacing w:after="0" w:afterAutospacing="0" w:line="240" w:lineRule="auto"/>
      <w:ind w:left="720"/>
      <w:contextualSpacing/>
      <w:jc w:val="left"/>
    </w:pPr>
  </w:style>
  <w:style w:type="character" w:styleId="Hyperlink">
    <w:name w:val="Hyperlink"/>
    <w:basedOn w:val="DefaultParagraphFont"/>
    <w:uiPriority w:val="99"/>
    <w:unhideWhenUsed/>
    <w:rsid w:val="00F211C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211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C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1C8"/>
    <w:pPr>
      <w:spacing w:afterAutospacing="0"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1C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211C8"/>
    <w:rPr>
      <w:i/>
      <w:iCs/>
    </w:rPr>
  </w:style>
  <w:style w:type="character" w:customStyle="1" w:styleId="apple-converted-space">
    <w:name w:val="apple-converted-space"/>
    <w:basedOn w:val="DefaultParagraphFont"/>
    <w:rsid w:val="00F211C8"/>
  </w:style>
  <w:style w:type="numbering" w:customStyle="1" w:styleId="Stile1">
    <w:name w:val="Stile1"/>
    <w:uiPriority w:val="99"/>
    <w:rsid w:val="00F211C8"/>
    <w:pPr>
      <w:numPr>
        <w:numId w:val="7"/>
      </w:numPr>
    </w:pPr>
  </w:style>
  <w:style w:type="numbering" w:customStyle="1" w:styleId="Stile2">
    <w:name w:val="Stile2"/>
    <w:uiPriority w:val="99"/>
    <w:rsid w:val="00F211C8"/>
    <w:pPr>
      <w:numPr>
        <w:numId w:val="9"/>
      </w:numPr>
    </w:pPr>
  </w:style>
  <w:style w:type="table" w:styleId="TableGrid">
    <w:name w:val="Table Grid"/>
    <w:basedOn w:val="TableNormal"/>
    <w:uiPriority w:val="39"/>
    <w:rsid w:val="00F2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noProof/>
      <w:lang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211C8"/>
    <w:rPr>
      <w:rFonts w:ascii="Times New Roman" w:hAnsi="Times New Roman" w:cs="Times New Roman"/>
      <w:noProof/>
      <w:lang w:eastAsia="it-IT"/>
    </w:rPr>
  </w:style>
  <w:style w:type="paragraph" w:styleId="Revision">
    <w:name w:val="Revision"/>
    <w:hidden/>
    <w:uiPriority w:val="99"/>
    <w:semiHidden/>
    <w:rsid w:val="00F211C8"/>
  </w:style>
  <w:style w:type="paragraph" w:styleId="Footer">
    <w:name w:val="footer"/>
    <w:basedOn w:val="Normal"/>
    <w:link w:val="FooterChar"/>
    <w:uiPriority w:val="99"/>
    <w:unhideWhenUsed/>
    <w:rsid w:val="00780E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E07"/>
  </w:style>
  <w:style w:type="character" w:styleId="PageNumber">
    <w:name w:val="page number"/>
    <w:basedOn w:val="DefaultParagraphFont"/>
    <w:uiPriority w:val="99"/>
    <w:semiHidden/>
    <w:unhideWhenUsed/>
    <w:rsid w:val="00780E07"/>
  </w:style>
  <w:style w:type="paragraph" w:customStyle="1" w:styleId="Bibliografia1">
    <w:name w:val="Bibliografia1"/>
    <w:basedOn w:val="Normal"/>
    <w:link w:val="BibliographyCarattere"/>
    <w:rsid w:val="00D322F4"/>
    <w:pPr>
      <w:tabs>
        <w:tab w:val="left" w:pos="380"/>
      </w:tabs>
      <w:spacing w:after="240" w:afterAutospacing="0" w:line="240" w:lineRule="auto"/>
      <w:ind w:left="384" w:hanging="384"/>
    </w:pPr>
    <w:rPr>
      <w:rFonts w:ascii="Times" w:hAnsi="Times" w:cs="Times New Roman"/>
      <w:lang w:val="en-US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D322F4"/>
    <w:rPr>
      <w:rFonts w:ascii="Times" w:hAnsi="Times" w:cs="Times New Roman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8758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848"/>
  </w:style>
  <w:style w:type="paragraph" w:customStyle="1" w:styleId="p1">
    <w:name w:val="p1"/>
    <w:basedOn w:val="Normal"/>
    <w:rsid w:val="00DF4C2F"/>
    <w:pPr>
      <w:spacing w:after="0" w:afterAutospacing="0" w:line="240" w:lineRule="auto"/>
      <w:jc w:val="left"/>
    </w:pPr>
    <w:rPr>
      <w:rFonts w:ascii="Helvetica" w:hAnsi="Helvetica"/>
      <w:sz w:val="14"/>
      <w:szCs w:val="14"/>
      <w:lang w:eastAsia="it-IT"/>
    </w:rPr>
  </w:style>
  <w:style w:type="character" w:customStyle="1" w:styleId="s1">
    <w:name w:val="s1"/>
    <w:basedOn w:val="DefaultParagraphFont"/>
    <w:rsid w:val="006E3D08"/>
    <w:rPr>
      <w:rFonts w:ascii="Helvetica" w:hAnsi="Helvetica" w:hint="default"/>
      <w:sz w:val="14"/>
      <w:szCs w:val="14"/>
    </w:rPr>
  </w:style>
  <w:style w:type="paragraph" w:customStyle="1" w:styleId="Default">
    <w:name w:val="Default"/>
    <w:rsid w:val="0015393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Menzionenonrisolta2">
    <w:name w:val="Menzione non risolta2"/>
    <w:basedOn w:val="DefaultParagraphFont"/>
    <w:uiPriority w:val="99"/>
    <w:rsid w:val="0015393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B7EE5"/>
  </w:style>
  <w:style w:type="paragraph" w:customStyle="1" w:styleId="p2">
    <w:name w:val="p2"/>
    <w:basedOn w:val="Normal"/>
    <w:rsid w:val="00181A22"/>
    <w:pPr>
      <w:spacing w:after="0" w:afterAutospacing="0" w:line="240" w:lineRule="auto"/>
      <w:jc w:val="left"/>
    </w:pPr>
    <w:rPr>
      <w:rFonts w:ascii="Helvetica" w:hAnsi="Helvetica"/>
      <w:sz w:val="12"/>
      <w:szCs w:val="12"/>
      <w:lang w:eastAsia="it-IT"/>
    </w:rPr>
  </w:style>
  <w:style w:type="character" w:customStyle="1" w:styleId="s2">
    <w:name w:val="s2"/>
    <w:basedOn w:val="DefaultParagraphFont"/>
    <w:rsid w:val="00181A22"/>
    <w:rPr>
      <w:rFonts w:ascii="Helvetica" w:hAnsi="Helvetica" w:hint="default"/>
      <w:sz w:val="9"/>
      <w:szCs w:val="9"/>
    </w:rPr>
  </w:style>
  <w:style w:type="paragraph" w:customStyle="1" w:styleId="Bibliografia2">
    <w:name w:val="Bibliografia2"/>
    <w:basedOn w:val="Normal"/>
    <w:link w:val="BibliographyCarattere1"/>
    <w:rsid w:val="00ED4306"/>
    <w:pPr>
      <w:tabs>
        <w:tab w:val="left" w:pos="284"/>
      </w:tabs>
      <w:spacing w:after="240" w:line="240" w:lineRule="auto"/>
      <w:contextualSpacing/>
    </w:pPr>
    <w:rPr>
      <w:rFonts w:ascii="Times New Roman" w:hAnsi="Times New Roman" w:cs="Times New Roman"/>
      <w:lang w:val="en-US" w:eastAsia="it-IT"/>
    </w:rPr>
  </w:style>
  <w:style w:type="character" w:customStyle="1" w:styleId="BibliographyCarattere1">
    <w:name w:val="Bibliography Carattere1"/>
    <w:basedOn w:val="BibliographyCarattere"/>
    <w:link w:val="Bibliografia2"/>
    <w:rsid w:val="00ED4306"/>
    <w:rPr>
      <w:rFonts w:ascii="Times New Roman" w:hAnsi="Times New Roman" w:cs="Times New Roman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D3E98"/>
  </w:style>
  <w:style w:type="character" w:customStyle="1" w:styleId="Menzionenonrisolta3">
    <w:name w:val="Menzione non risolta3"/>
    <w:basedOn w:val="DefaultParagraphFont"/>
    <w:uiPriority w:val="99"/>
    <w:rsid w:val="007F5E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5E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3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8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5967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81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5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8F4C7B-BECD-4949-9B94-C462132E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thony Jun Pactol Katon</cp:lastModifiedBy>
  <cp:revision>2</cp:revision>
  <cp:lastPrinted>2023-05-11T15:15:00Z</cp:lastPrinted>
  <dcterms:created xsi:type="dcterms:W3CDTF">2024-04-12T01:12:00Z</dcterms:created>
  <dcterms:modified xsi:type="dcterms:W3CDTF">2024-04-12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k4sKFZBU"/&gt;&lt;style id="http://www.zotero.org/styles/journal-of-experimental-and-clinical-cancer-research" hasBibliography="1" bibliographyStyleHasBeenSet="1"/&gt;&lt;prefs&gt;&lt;pref name="fieldType" value="</vt:lpwstr>
  </property>
  <property fmtid="{D5CDD505-2E9C-101B-9397-08002B2CF9AE}" pid="3" name="ZOTERO_PREF_2">
    <vt:lpwstr>Field"/&gt;&lt;pref name="dontAskDelayCitationUpdates" value="true"/&gt;&lt;/prefs&gt;&lt;/data&gt;</vt:lpwstr>
  </property>
  <property fmtid="{D5CDD505-2E9C-101B-9397-08002B2CF9AE}" pid="4" name="MSIP_Label_2ad0b24d-6422-44b0-b3de-abb3a9e8c81a_Enabled">
    <vt:lpwstr>true</vt:lpwstr>
  </property>
  <property fmtid="{D5CDD505-2E9C-101B-9397-08002B2CF9AE}" pid="5" name="MSIP_Label_2ad0b24d-6422-44b0-b3de-abb3a9e8c81a_SetDate">
    <vt:lpwstr>2023-04-19T08:37:25Z</vt:lpwstr>
  </property>
  <property fmtid="{D5CDD505-2E9C-101B-9397-08002B2CF9AE}" pid="6" name="MSIP_Label_2ad0b24d-6422-44b0-b3de-abb3a9e8c81a_Method">
    <vt:lpwstr>Standard</vt:lpwstr>
  </property>
  <property fmtid="{D5CDD505-2E9C-101B-9397-08002B2CF9AE}" pid="7" name="MSIP_Label_2ad0b24d-6422-44b0-b3de-abb3a9e8c81a_Name">
    <vt:lpwstr>defa4170-0d19-0005-0004-bc88714345d2</vt:lpwstr>
  </property>
  <property fmtid="{D5CDD505-2E9C-101B-9397-08002B2CF9AE}" pid="8" name="MSIP_Label_2ad0b24d-6422-44b0-b3de-abb3a9e8c81a_SiteId">
    <vt:lpwstr>2fcfe26a-bb62-46b0-b1e3-28f9da0c45fd</vt:lpwstr>
  </property>
  <property fmtid="{D5CDD505-2E9C-101B-9397-08002B2CF9AE}" pid="9" name="MSIP_Label_2ad0b24d-6422-44b0-b3de-abb3a9e8c81a_ActionId">
    <vt:lpwstr>f7318dd2-e84d-48ed-b687-80d9a24057d3</vt:lpwstr>
  </property>
  <property fmtid="{D5CDD505-2E9C-101B-9397-08002B2CF9AE}" pid="10" name="MSIP_Label_2ad0b24d-6422-44b0-b3de-abb3a9e8c81a_ContentBits">
    <vt:lpwstr>0</vt:lpwstr>
  </property>
</Properties>
</file>